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8507F" w14:textId="77777777" w:rsidR="00DF73C0" w:rsidRDefault="00E81C7C">
      <w:pPr>
        <w:spacing w:line="240" w:lineRule="auto"/>
      </w:pPr>
      <w:r w:rsidRPr="00486EDD">
        <w:rPr>
          <w:b/>
        </w:rPr>
        <w:t>Suppl. Table 1</w:t>
      </w:r>
      <w:r w:rsidR="003814EC" w:rsidRPr="00486EDD">
        <w:rPr>
          <w:b/>
        </w:rPr>
        <w:t xml:space="preserve">. </w:t>
      </w:r>
      <w:r w:rsidR="003814EC" w:rsidRPr="00486EDD">
        <w:t>P</w:t>
      </w:r>
      <w:r w:rsidR="003814EC">
        <w:t>-wave parameters analysis</w:t>
      </w:r>
    </w:p>
    <w:p w14:paraId="6664F3D9" w14:textId="77777777" w:rsidR="00DF73C0" w:rsidRDefault="00DF73C0">
      <w:pPr>
        <w:spacing w:line="240" w:lineRule="auto"/>
      </w:pPr>
    </w:p>
    <w:tbl>
      <w:tblPr>
        <w:tblStyle w:val="a1"/>
        <w:tblW w:w="907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3"/>
        <w:gridCol w:w="902"/>
        <w:gridCol w:w="2073"/>
        <w:gridCol w:w="2211"/>
        <w:gridCol w:w="1653"/>
      </w:tblGrid>
      <w:tr w:rsidR="00DF73C0" w14:paraId="5F4349AF" w14:textId="77777777">
        <w:tc>
          <w:tcPr>
            <w:tcW w:w="2233" w:type="dxa"/>
            <w:tcBorders>
              <w:left w:val="nil"/>
              <w:bottom w:val="single" w:sz="4" w:space="0" w:color="000000"/>
            </w:tcBorders>
            <w:vAlign w:val="center"/>
          </w:tcPr>
          <w:p w14:paraId="49EBB242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 w14:paraId="7222736D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Unit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 w14:paraId="2EB31A8E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Brugada patients </w:t>
            </w:r>
          </w:p>
          <w:p w14:paraId="280E7A1A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ean ± std)</w:t>
            </w:r>
          </w:p>
          <w:p w14:paraId="4E6EF9FB" w14:textId="77777777" w:rsidR="00DF73C0" w:rsidRDefault="003814EC">
            <w:pPr>
              <w:spacing w:line="240" w:lineRule="auto"/>
              <w:jc w:val="center"/>
            </w:pPr>
            <w:r>
              <w:rPr>
                <w:b/>
              </w:rPr>
              <w:t>N = 89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 w14:paraId="1278F76A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egative Ajmaline subjects</w:t>
            </w:r>
          </w:p>
          <w:p w14:paraId="45B86032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ean ± std)</w:t>
            </w:r>
          </w:p>
          <w:p w14:paraId="4D4F2AF7" w14:textId="77777777" w:rsidR="00DF73C0" w:rsidRDefault="003814EC">
            <w:pPr>
              <w:spacing w:line="240" w:lineRule="auto"/>
              <w:jc w:val="center"/>
            </w:pPr>
            <w:r>
              <w:rPr>
                <w:b/>
              </w:rPr>
              <w:t>N = 44</w:t>
            </w:r>
          </w:p>
        </w:tc>
        <w:tc>
          <w:tcPr>
            <w:tcW w:w="1653" w:type="dxa"/>
            <w:tcBorders>
              <w:bottom w:val="single" w:sz="4" w:space="0" w:color="000000"/>
              <w:right w:val="nil"/>
            </w:tcBorders>
          </w:tcPr>
          <w:p w14:paraId="71302689" w14:textId="77777777" w:rsidR="00DF73C0" w:rsidRDefault="003814EC">
            <w:pPr>
              <w:spacing w:line="240" w:lineRule="auto"/>
              <w:jc w:val="center"/>
            </w:pPr>
            <w:r>
              <w:rPr>
                <w:b/>
              </w:rPr>
              <w:t>p-value</w:t>
            </w:r>
          </w:p>
        </w:tc>
      </w:tr>
      <w:tr w:rsidR="00DF73C0" w14:paraId="34B8E723" w14:textId="77777777">
        <w:tc>
          <w:tcPr>
            <w:tcW w:w="22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36E986A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mplitude_I</w:t>
            </w:r>
            <w:proofErr w:type="spellEnd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4D9EC2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7467A1A" w14:textId="77777777" w:rsidR="00DF73C0" w:rsidRDefault="003814EC">
            <w:pPr>
              <w:spacing w:line="240" w:lineRule="auto"/>
              <w:jc w:val="center"/>
            </w:pPr>
            <w:r>
              <w:t>0.086 ± 0.03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5C705AB" w14:textId="77777777" w:rsidR="00DF73C0" w:rsidRDefault="003814EC">
            <w:pPr>
              <w:spacing w:line="240" w:lineRule="auto"/>
              <w:jc w:val="center"/>
            </w:pPr>
            <w:r>
              <w:t>0.081 ± 0.02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F31633C" w14:textId="77777777" w:rsidR="00DF73C0" w:rsidRDefault="003814EC">
            <w:pPr>
              <w:spacing w:line="240" w:lineRule="auto"/>
              <w:jc w:val="center"/>
            </w:pPr>
            <w:r>
              <w:t>0.771</w:t>
            </w:r>
          </w:p>
        </w:tc>
      </w:tr>
      <w:tr w:rsidR="00DF73C0" w14:paraId="6FF418BE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4880A99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mplitude_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0B6419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0C0F16" w14:textId="77777777" w:rsidR="00DF73C0" w:rsidRDefault="003814EC">
            <w:pPr>
              <w:spacing w:line="240" w:lineRule="auto"/>
              <w:jc w:val="center"/>
            </w:pPr>
            <w:r>
              <w:t>0.204 ± 0.061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ABB06E" w14:textId="77777777" w:rsidR="00DF73C0" w:rsidRDefault="003814EC">
            <w:pPr>
              <w:spacing w:line="240" w:lineRule="auto"/>
              <w:jc w:val="center"/>
            </w:pPr>
            <w:r>
              <w:t>0.184 ± 0.059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9C6C50" w14:textId="77777777" w:rsidR="00DF73C0" w:rsidRDefault="003814EC">
            <w:pPr>
              <w:spacing w:line="240" w:lineRule="auto"/>
              <w:jc w:val="center"/>
            </w:pPr>
            <w:r>
              <w:t>0.149</w:t>
            </w:r>
          </w:p>
        </w:tc>
      </w:tr>
      <w:tr w:rsidR="00DF73C0" w14:paraId="0ECB194A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2662F82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mplitude_I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3932B8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5B81EF" w14:textId="77777777" w:rsidR="00DF73C0" w:rsidRDefault="003814EC">
            <w:pPr>
              <w:spacing w:line="240" w:lineRule="auto"/>
              <w:jc w:val="center"/>
            </w:pPr>
            <w:r>
              <w:t>0.144 ± 0.059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946413" w14:textId="77777777" w:rsidR="00DF73C0" w:rsidRDefault="003814EC">
            <w:pPr>
              <w:spacing w:line="240" w:lineRule="auto"/>
              <w:jc w:val="center"/>
            </w:pPr>
            <w:r>
              <w:t>0.122 ± 0.056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CFF3DC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45</w:t>
            </w:r>
          </w:p>
        </w:tc>
      </w:tr>
      <w:tr w:rsidR="00DF73C0" w14:paraId="40ACE41D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95E19C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mplitude_V1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FCDA3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4C40D3" w14:textId="77777777" w:rsidR="00DF73C0" w:rsidRDefault="003814EC">
            <w:pPr>
              <w:spacing w:line="240" w:lineRule="auto"/>
              <w:jc w:val="center"/>
            </w:pPr>
            <w:r>
              <w:t>0.088 ± 0.03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5FDE7B" w14:textId="77777777" w:rsidR="00DF73C0" w:rsidRDefault="003814EC">
            <w:pPr>
              <w:spacing w:line="240" w:lineRule="auto"/>
              <w:jc w:val="center"/>
            </w:pPr>
            <w:r>
              <w:t>0.076 ± 0.024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E6EA08" w14:textId="77777777" w:rsidR="00DF73C0" w:rsidRDefault="003814EC">
            <w:pPr>
              <w:spacing w:line="240" w:lineRule="auto"/>
              <w:jc w:val="center"/>
            </w:pPr>
            <w:r>
              <w:t>0.058</w:t>
            </w:r>
          </w:p>
        </w:tc>
      </w:tr>
      <w:tr w:rsidR="00DF73C0" w14:paraId="6843094F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B7F0A5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mplitude_V2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97C80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3E279F6" w14:textId="77777777" w:rsidR="00DF73C0" w:rsidRDefault="003814EC">
            <w:pPr>
              <w:spacing w:line="240" w:lineRule="auto"/>
              <w:jc w:val="center"/>
            </w:pPr>
            <w:r>
              <w:t>0.076 ± 0.028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6D80AC" w14:textId="77777777" w:rsidR="00DF73C0" w:rsidRDefault="003814EC">
            <w:pPr>
              <w:spacing w:line="240" w:lineRule="auto"/>
              <w:jc w:val="center"/>
            </w:pPr>
            <w:r>
              <w:t>0.078 ± 0.030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EE4111" w14:textId="77777777" w:rsidR="00DF73C0" w:rsidRDefault="003814EC">
            <w:pPr>
              <w:spacing w:line="240" w:lineRule="auto"/>
              <w:jc w:val="center"/>
            </w:pPr>
            <w:r>
              <w:t>0.614</w:t>
            </w:r>
          </w:p>
        </w:tc>
      </w:tr>
      <w:tr w:rsidR="00DF73C0" w14:paraId="3FB383EC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C8F756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mplitude_V3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C57DB4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V]</w:t>
            </w: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7425C0" w14:textId="77777777" w:rsidR="00DF73C0" w:rsidRDefault="003814EC">
            <w:pPr>
              <w:spacing w:line="240" w:lineRule="auto"/>
              <w:jc w:val="center"/>
            </w:pPr>
            <w:r>
              <w:t>0.123 ± 0.03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D91BE8" w14:textId="77777777" w:rsidR="00DF73C0" w:rsidRDefault="003814EC">
            <w:pPr>
              <w:spacing w:line="240" w:lineRule="auto"/>
              <w:jc w:val="center"/>
            </w:pPr>
            <w:r>
              <w:t>0.115 ± 0.035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104F00" w14:textId="77777777" w:rsidR="00DF73C0" w:rsidRDefault="003814EC">
            <w:pPr>
              <w:spacing w:line="240" w:lineRule="auto"/>
              <w:jc w:val="center"/>
            </w:pPr>
            <w:r>
              <w:t>0.406</w:t>
            </w:r>
          </w:p>
        </w:tc>
      </w:tr>
      <w:tr w:rsidR="00DF73C0" w14:paraId="7E2170B2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4D8D52A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mplitude_V4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76A3B1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72ABAB" w14:textId="77777777" w:rsidR="00DF73C0" w:rsidRDefault="003814EC">
            <w:pPr>
              <w:spacing w:line="240" w:lineRule="auto"/>
              <w:jc w:val="center"/>
            </w:pPr>
            <w:r>
              <w:t>0.116 ± 0.032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30AE63" w14:textId="77777777" w:rsidR="00DF73C0" w:rsidRDefault="003814EC">
            <w:pPr>
              <w:spacing w:line="240" w:lineRule="auto"/>
              <w:jc w:val="center"/>
            </w:pPr>
            <w:r>
              <w:t>0.105 ± 0.03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9F0220" w14:textId="77777777" w:rsidR="00DF73C0" w:rsidRDefault="003814EC">
            <w:pPr>
              <w:spacing w:line="240" w:lineRule="auto"/>
              <w:jc w:val="center"/>
            </w:pPr>
            <w:r>
              <w:t>0.166</w:t>
            </w:r>
          </w:p>
        </w:tc>
      </w:tr>
      <w:tr w:rsidR="00DF73C0" w14:paraId="1C1DAE65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3ED4C28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mplitude_V5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8F7F2A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0E1F90" w14:textId="77777777" w:rsidR="00DF73C0" w:rsidRDefault="003814EC">
            <w:pPr>
              <w:spacing w:line="240" w:lineRule="auto"/>
              <w:jc w:val="center"/>
            </w:pPr>
            <w:r>
              <w:t>0.107 ± 0.032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DD9EB8" w14:textId="77777777" w:rsidR="00DF73C0" w:rsidRDefault="003814EC">
            <w:pPr>
              <w:spacing w:line="240" w:lineRule="auto"/>
              <w:jc w:val="center"/>
            </w:pPr>
            <w:r>
              <w:t>0.093 ± 0.03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A1ED6A7" w14:textId="77777777" w:rsidR="00DF73C0" w:rsidRDefault="003814EC">
            <w:pPr>
              <w:spacing w:line="240" w:lineRule="auto"/>
              <w:jc w:val="center"/>
            </w:pPr>
            <w:r>
              <w:t>0.066</w:t>
            </w:r>
          </w:p>
        </w:tc>
      </w:tr>
      <w:tr w:rsidR="00DF73C0" w14:paraId="5A3D238E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9B8177B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mplitude_V6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669ABC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EF4F1F" w14:textId="77777777" w:rsidR="00DF73C0" w:rsidRDefault="003814EC">
            <w:pPr>
              <w:spacing w:line="240" w:lineRule="auto"/>
              <w:jc w:val="center"/>
            </w:pPr>
            <w:r>
              <w:t>0.098 ± 0.031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BB5F0F" w14:textId="77777777" w:rsidR="00DF73C0" w:rsidRDefault="003814EC">
            <w:pPr>
              <w:spacing w:line="240" w:lineRule="auto"/>
              <w:jc w:val="center"/>
            </w:pPr>
            <w:r>
              <w:t>0.085 ± 0.03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3A9398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44</w:t>
            </w:r>
          </w:p>
        </w:tc>
      </w:tr>
      <w:tr w:rsidR="00DF73C0" w14:paraId="28DF7A66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689E9A8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mplitude_aVF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D5C18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6E164F" w14:textId="77777777" w:rsidR="00DF73C0" w:rsidRDefault="003814EC">
            <w:pPr>
              <w:spacing w:line="240" w:lineRule="auto"/>
              <w:jc w:val="center"/>
            </w:pPr>
            <w:r>
              <w:t>0.170 ± 0.060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5AAC5D" w14:textId="77777777" w:rsidR="00DF73C0" w:rsidRDefault="003814EC">
            <w:pPr>
              <w:spacing w:line="240" w:lineRule="auto"/>
              <w:jc w:val="center"/>
            </w:pPr>
            <w:r>
              <w:t>0.149 ± 0.058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93598E" w14:textId="77777777" w:rsidR="00DF73C0" w:rsidRDefault="003814EC">
            <w:pPr>
              <w:spacing w:line="240" w:lineRule="auto"/>
              <w:jc w:val="center"/>
            </w:pPr>
            <w:r>
              <w:t>0.104</w:t>
            </w:r>
          </w:p>
        </w:tc>
      </w:tr>
      <w:tr w:rsidR="00DF73C0" w14:paraId="17CAF115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675E6B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mplitude_aVL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9DEDA9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B34E7A" w14:textId="77777777" w:rsidR="00DF73C0" w:rsidRDefault="003814EC">
            <w:pPr>
              <w:spacing w:line="240" w:lineRule="auto"/>
              <w:jc w:val="center"/>
            </w:pPr>
            <w:r>
              <w:t>0.067 ± 0.028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D66F3F" w14:textId="77777777" w:rsidR="00DF73C0" w:rsidRDefault="003814EC">
            <w:pPr>
              <w:spacing w:line="240" w:lineRule="auto"/>
              <w:jc w:val="center"/>
            </w:pPr>
            <w:r>
              <w:t>0.056 ± 0.018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767DF4" w14:textId="77777777" w:rsidR="00DF73C0" w:rsidRDefault="003814EC">
            <w:pPr>
              <w:spacing w:line="240" w:lineRule="auto"/>
              <w:jc w:val="center"/>
            </w:pPr>
            <w:r>
              <w:t>0.066</w:t>
            </w:r>
          </w:p>
        </w:tc>
      </w:tr>
      <w:tr w:rsidR="00DF73C0" w14:paraId="31699B74" w14:textId="77777777"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8F6B59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mplitude_aVR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6226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39B6C" w14:textId="77777777" w:rsidR="00DF73C0" w:rsidRDefault="003814EC">
            <w:pPr>
              <w:spacing w:line="240" w:lineRule="auto"/>
              <w:jc w:val="center"/>
            </w:pPr>
            <w:r>
              <w:t>0.140 ± 0.038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E4053" w14:textId="77777777" w:rsidR="00DF73C0" w:rsidRDefault="003814EC">
            <w:pPr>
              <w:spacing w:line="240" w:lineRule="auto"/>
              <w:jc w:val="center"/>
            </w:pPr>
            <w:r>
              <w:t>0.129 ± 0.034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F566B91" w14:textId="77777777" w:rsidR="00DF73C0" w:rsidRDefault="003814EC">
            <w:pPr>
              <w:spacing w:line="240" w:lineRule="auto"/>
              <w:jc w:val="center"/>
            </w:pPr>
            <w:r>
              <w:t>0.166</w:t>
            </w:r>
          </w:p>
        </w:tc>
      </w:tr>
      <w:tr w:rsidR="00DF73C0" w14:paraId="22C2A277" w14:textId="77777777">
        <w:tc>
          <w:tcPr>
            <w:tcW w:w="22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B7D7BB2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rea_I</w:t>
            </w:r>
            <w:proofErr w:type="spellEnd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FF2B3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32A9940" w14:textId="77777777" w:rsidR="00DF73C0" w:rsidRDefault="003814EC">
            <w:pPr>
              <w:spacing w:line="240" w:lineRule="auto"/>
              <w:jc w:val="center"/>
            </w:pPr>
            <w:r>
              <w:t>4.012 ± 2.04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4462123" w14:textId="77777777" w:rsidR="00DF73C0" w:rsidRDefault="003814EC">
            <w:pPr>
              <w:spacing w:line="240" w:lineRule="auto"/>
              <w:jc w:val="center"/>
            </w:pPr>
            <w:r>
              <w:t>3.691 ± 1.27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1722357" w14:textId="77777777" w:rsidR="00DF73C0" w:rsidRDefault="003814EC">
            <w:pPr>
              <w:spacing w:line="240" w:lineRule="auto"/>
              <w:jc w:val="center"/>
            </w:pPr>
            <w:r>
              <w:t>0.953</w:t>
            </w:r>
          </w:p>
        </w:tc>
      </w:tr>
      <w:tr w:rsidR="00DF73C0" w14:paraId="35370DE8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FDF6B40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rea_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223CA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7ED587" w14:textId="77777777" w:rsidR="00DF73C0" w:rsidRDefault="003814EC">
            <w:pPr>
              <w:spacing w:line="240" w:lineRule="auto"/>
              <w:jc w:val="center"/>
            </w:pPr>
            <w:r>
              <w:t>10.055 ± 3.157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D24840" w14:textId="77777777" w:rsidR="00DF73C0" w:rsidRDefault="003814EC">
            <w:pPr>
              <w:spacing w:line="240" w:lineRule="auto"/>
              <w:jc w:val="center"/>
            </w:pPr>
            <w:r>
              <w:t>8.544 ± 3.243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2A9F89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24</w:t>
            </w:r>
          </w:p>
        </w:tc>
      </w:tr>
      <w:tr w:rsidR="00DF73C0" w14:paraId="5370ECC1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C1D4D88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rea_I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34227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1BE536" w14:textId="77777777" w:rsidR="00DF73C0" w:rsidRDefault="003814EC">
            <w:pPr>
              <w:spacing w:line="240" w:lineRule="auto"/>
              <w:jc w:val="center"/>
            </w:pPr>
            <w:r>
              <w:t>6.418 ± 3.21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350D40" w14:textId="77777777" w:rsidR="00DF73C0" w:rsidRDefault="003814EC">
            <w:pPr>
              <w:spacing w:line="240" w:lineRule="auto"/>
              <w:jc w:val="center"/>
            </w:pPr>
            <w:r>
              <w:t>5.123 ± 3.184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4A38C6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24</w:t>
            </w:r>
          </w:p>
        </w:tc>
      </w:tr>
      <w:tr w:rsidR="00DF73C0" w14:paraId="29FE225C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E378673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rea_V1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2DB78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E78AE5" w14:textId="77777777" w:rsidR="00DF73C0" w:rsidRDefault="003814EC">
            <w:pPr>
              <w:spacing w:line="240" w:lineRule="auto"/>
              <w:jc w:val="center"/>
            </w:pPr>
            <w:r>
              <w:t>3.103 ± 1.45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C83188" w14:textId="77777777" w:rsidR="00DF73C0" w:rsidRDefault="003814EC">
            <w:pPr>
              <w:spacing w:line="240" w:lineRule="auto"/>
              <w:jc w:val="center"/>
            </w:pPr>
            <w:r>
              <w:t>2.296 ± 0.886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210D0A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DF73C0" w14:paraId="26B146D0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578E237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rea_V2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8B13B2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7F8AF3" w14:textId="77777777" w:rsidR="00DF73C0" w:rsidRDefault="003814EC">
            <w:pPr>
              <w:spacing w:line="240" w:lineRule="auto"/>
              <w:jc w:val="center"/>
            </w:pPr>
            <w:r>
              <w:t>2.594 ± 1.459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026CB7" w14:textId="77777777" w:rsidR="00DF73C0" w:rsidRDefault="003814EC">
            <w:pPr>
              <w:spacing w:line="240" w:lineRule="auto"/>
              <w:jc w:val="center"/>
            </w:pPr>
            <w:r>
              <w:t>2.453 ± 1.068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F115331" w14:textId="77777777" w:rsidR="00DF73C0" w:rsidRDefault="003814EC">
            <w:pPr>
              <w:spacing w:line="240" w:lineRule="auto"/>
              <w:jc w:val="center"/>
            </w:pPr>
            <w:r>
              <w:t>0.991</w:t>
            </w:r>
          </w:p>
        </w:tc>
      </w:tr>
      <w:tr w:rsidR="00DF73C0" w14:paraId="22949213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9F65307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rea_V3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DC3FF5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au</w:t>
            </w: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8E8322" w14:textId="77777777" w:rsidR="00DF73C0" w:rsidRDefault="003814EC">
            <w:pPr>
              <w:spacing w:line="240" w:lineRule="auto"/>
              <w:jc w:val="center"/>
            </w:pPr>
            <w:r>
              <w:t>5.337 ± 1.747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495CD6" w14:textId="77777777" w:rsidR="00DF73C0" w:rsidRDefault="003814EC">
            <w:pPr>
              <w:spacing w:line="240" w:lineRule="auto"/>
              <w:jc w:val="center"/>
            </w:pPr>
            <w:r>
              <w:t>4.721 ± 1.778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07B3B08" w14:textId="77777777" w:rsidR="00DF73C0" w:rsidRDefault="003814EC">
            <w:pPr>
              <w:spacing w:line="240" w:lineRule="auto"/>
              <w:jc w:val="center"/>
            </w:pPr>
            <w:r>
              <w:t>0.087</w:t>
            </w:r>
          </w:p>
        </w:tc>
      </w:tr>
      <w:tr w:rsidR="00DF73C0" w14:paraId="7540FBEC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8B4B985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rea_V4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3DFC4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033AC1" w14:textId="77777777" w:rsidR="00DF73C0" w:rsidRDefault="003814EC">
            <w:pPr>
              <w:spacing w:line="240" w:lineRule="auto"/>
              <w:jc w:val="center"/>
            </w:pPr>
            <w:r>
              <w:t>5.452 ± 1.715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F1E298" w14:textId="77777777" w:rsidR="00DF73C0" w:rsidRDefault="003814EC">
            <w:pPr>
              <w:spacing w:line="240" w:lineRule="auto"/>
              <w:jc w:val="center"/>
            </w:pPr>
            <w:r>
              <w:t>4.617 ± 1.790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8EAAF3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23</w:t>
            </w:r>
          </w:p>
        </w:tc>
      </w:tr>
      <w:tr w:rsidR="00DF73C0" w14:paraId="10836ED7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90D9028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rea_V5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603F72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6EEE5B" w14:textId="77777777" w:rsidR="00DF73C0" w:rsidRDefault="003814EC">
            <w:pPr>
              <w:spacing w:line="240" w:lineRule="auto"/>
              <w:jc w:val="center"/>
            </w:pPr>
            <w:r>
              <w:t>5.201 ± 1.690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BAC8EF" w14:textId="77777777" w:rsidR="00DF73C0" w:rsidRDefault="003814EC">
            <w:pPr>
              <w:spacing w:line="240" w:lineRule="auto"/>
              <w:jc w:val="center"/>
            </w:pPr>
            <w:r>
              <w:t>4.279 ± 1.717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BB7BA7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11</w:t>
            </w:r>
          </w:p>
        </w:tc>
      </w:tr>
      <w:tr w:rsidR="00DF73C0" w14:paraId="275AAEE2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D3FF84A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rea_V6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24F29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7C7908" w14:textId="77777777" w:rsidR="00DF73C0" w:rsidRDefault="003814EC">
            <w:pPr>
              <w:spacing w:line="240" w:lineRule="auto"/>
              <w:jc w:val="center"/>
            </w:pPr>
            <w:r>
              <w:t>4.883 ± 1.628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3BF561" w14:textId="77777777" w:rsidR="00DF73C0" w:rsidRDefault="003814EC">
            <w:pPr>
              <w:spacing w:line="240" w:lineRule="auto"/>
              <w:jc w:val="center"/>
            </w:pPr>
            <w:r>
              <w:t>3.934 ± 1.669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418365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08</w:t>
            </w:r>
          </w:p>
        </w:tc>
      </w:tr>
      <w:tr w:rsidR="00DF73C0" w14:paraId="1DC7E8E8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CF3CADF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rea_aVF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BAC4C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1AB745" w14:textId="77777777" w:rsidR="00DF73C0" w:rsidRDefault="003814EC">
            <w:pPr>
              <w:spacing w:line="240" w:lineRule="auto"/>
              <w:jc w:val="center"/>
            </w:pPr>
            <w:r>
              <w:t>8.101 ± 3.18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F58A6A" w14:textId="77777777" w:rsidR="00DF73C0" w:rsidRDefault="003814EC">
            <w:pPr>
              <w:spacing w:line="240" w:lineRule="auto"/>
              <w:jc w:val="center"/>
            </w:pPr>
            <w:r>
              <w:t>6.740 ± 3.231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CBCEC3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28</w:t>
            </w:r>
          </w:p>
        </w:tc>
      </w:tr>
      <w:tr w:rsidR="00DF73C0" w14:paraId="7D0A61B3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93ECC7F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rea_aVL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37F12A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2BA79C" w14:textId="77777777" w:rsidR="00DF73C0" w:rsidRDefault="003814EC">
            <w:pPr>
              <w:spacing w:line="240" w:lineRule="auto"/>
              <w:jc w:val="center"/>
            </w:pPr>
            <w:r>
              <w:t>2.517 ± 1.456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C9CCDC" w14:textId="77777777" w:rsidR="00DF73C0" w:rsidRDefault="003814EC">
            <w:pPr>
              <w:spacing w:line="240" w:lineRule="auto"/>
              <w:jc w:val="center"/>
            </w:pPr>
            <w:r>
              <w:t>1.967 ± 1.050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BC4EECF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32</w:t>
            </w:r>
          </w:p>
        </w:tc>
      </w:tr>
      <w:tr w:rsidR="00DF73C0" w14:paraId="347327B2" w14:textId="77777777"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52FC74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Area_aVR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B9B5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286F0" w14:textId="77777777" w:rsidR="00DF73C0" w:rsidRDefault="003814EC">
            <w:pPr>
              <w:spacing w:line="240" w:lineRule="auto"/>
              <w:jc w:val="center"/>
            </w:pPr>
            <w:r>
              <w:t>7.015 ± 1.977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F591D" w14:textId="77777777" w:rsidR="00DF73C0" w:rsidRDefault="003814EC">
            <w:pPr>
              <w:spacing w:line="240" w:lineRule="auto"/>
              <w:jc w:val="center"/>
            </w:pPr>
            <w:r>
              <w:t>6.111 ± 1.795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BFA82A7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43</w:t>
            </w:r>
          </w:p>
        </w:tc>
      </w:tr>
      <w:tr w:rsidR="00DF73C0" w14:paraId="4C6B39FF" w14:textId="77777777">
        <w:tc>
          <w:tcPr>
            <w:tcW w:w="22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C6A823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Axi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D23B4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F73D3" w14:textId="77777777" w:rsidR="00DF73C0" w:rsidRDefault="003814EC">
            <w:pPr>
              <w:spacing w:line="240" w:lineRule="auto"/>
              <w:jc w:val="center"/>
            </w:pPr>
            <w:r>
              <w:t>56.437 ± 47.50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B51C7" w14:textId="77777777" w:rsidR="00DF73C0" w:rsidRDefault="003814EC">
            <w:pPr>
              <w:spacing w:line="240" w:lineRule="auto"/>
              <w:jc w:val="center"/>
            </w:pPr>
            <w:r>
              <w:t>61.317 ± 22.06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0CF6F7" w14:textId="77777777" w:rsidR="00DF73C0" w:rsidRDefault="003814EC">
            <w:pPr>
              <w:spacing w:line="240" w:lineRule="auto"/>
              <w:jc w:val="center"/>
            </w:pPr>
            <w:r>
              <w:t>0.271</w:t>
            </w:r>
          </w:p>
        </w:tc>
      </w:tr>
      <w:tr w:rsidR="00DF73C0" w14:paraId="74D8B642" w14:textId="77777777">
        <w:tc>
          <w:tcPr>
            <w:tcW w:w="22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89CC46D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Complexity_I</w:t>
            </w:r>
            <w:proofErr w:type="spellEnd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286CC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6E2E132" w14:textId="77777777" w:rsidR="00DF73C0" w:rsidRDefault="003814EC">
            <w:pPr>
              <w:spacing w:line="240" w:lineRule="auto"/>
              <w:jc w:val="center"/>
            </w:pPr>
            <w:r>
              <w:t>5.158 ± 5.76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8E60426" w14:textId="77777777" w:rsidR="00DF73C0" w:rsidRDefault="003814EC">
            <w:pPr>
              <w:spacing w:line="240" w:lineRule="auto"/>
              <w:jc w:val="center"/>
            </w:pPr>
            <w:r>
              <w:t>3.514 ± 3.72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B39D621" w14:textId="77777777" w:rsidR="00DF73C0" w:rsidRDefault="003814EC">
            <w:pPr>
              <w:spacing w:line="240" w:lineRule="auto"/>
              <w:jc w:val="center"/>
            </w:pPr>
            <w:r>
              <w:t>0.085</w:t>
            </w:r>
          </w:p>
        </w:tc>
      </w:tr>
      <w:tr w:rsidR="00DF73C0" w14:paraId="31CD90DC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8D4EEFF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Complexity_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E1919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9A34D9" w14:textId="77777777" w:rsidR="00DF73C0" w:rsidRDefault="003814EC">
            <w:pPr>
              <w:spacing w:line="240" w:lineRule="auto"/>
              <w:jc w:val="center"/>
            </w:pPr>
            <w:r>
              <w:t>1.532 ± 1.146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EA6C7A" w14:textId="77777777" w:rsidR="00DF73C0" w:rsidRDefault="003814EC">
            <w:pPr>
              <w:spacing w:line="240" w:lineRule="auto"/>
              <w:jc w:val="center"/>
            </w:pPr>
            <w:r>
              <w:t>1.730 ± 1.420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508A11" w14:textId="77777777" w:rsidR="00DF73C0" w:rsidRDefault="003814EC">
            <w:pPr>
              <w:spacing w:line="240" w:lineRule="auto"/>
              <w:jc w:val="center"/>
            </w:pPr>
            <w:r>
              <w:t>0.630</w:t>
            </w:r>
          </w:p>
        </w:tc>
      </w:tr>
      <w:tr w:rsidR="00DF73C0" w14:paraId="1D0D22DD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3B03DE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Complexity_I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101B1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ECFB9B" w14:textId="77777777" w:rsidR="00DF73C0" w:rsidRDefault="003814EC">
            <w:pPr>
              <w:spacing w:line="240" w:lineRule="auto"/>
              <w:jc w:val="center"/>
            </w:pPr>
            <w:r>
              <w:t>3.202 ± 2.520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7D3B81" w14:textId="77777777" w:rsidR="00DF73C0" w:rsidRDefault="003814EC">
            <w:pPr>
              <w:spacing w:line="240" w:lineRule="auto"/>
              <w:jc w:val="center"/>
            </w:pPr>
            <w:r>
              <w:t>3.443 ± 2.349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60A7AB" w14:textId="77777777" w:rsidR="00DF73C0" w:rsidRDefault="003814EC">
            <w:pPr>
              <w:spacing w:line="240" w:lineRule="auto"/>
              <w:jc w:val="center"/>
            </w:pPr>
            <w:r>
              <w:t>0.551</w:t>
            </w:r>
          </w:p>
        </w:tc>
      </w:tr>
      <w:tr w:rsidR="00DF73C0" w14:paraId="75AC7FF1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FF46AA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Complexity_V1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469B16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B85EBA" w14:textId="77777777" w:rsidR="00DF73C0" w:rsidRDefault="003814EC">
            <w:pPr>
              <w:spacing w:line="240" w:lineRule="auto"/>
              <w:jc w:val="center"/>
            </w:pPr>
            <w:r>
              <w:t>2.902 ± 2.105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16E734" w14:textId="77777777" w:rsidR="00DF73C0" w:rsidRDefault="003814EC">
            <w:pPr>
              <w:spacing w:line="240" w:lineRule="auto"/>
              <w:jc w:val="center"/>
            </w:pPr>
            <w:r>
              <w:t>3.045 ± 2.049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B0835F" w14:textId="77777777" w:rsidR="00DF73C0" w:rsidRDefault="003814EC">
            <w:pPr>
              <w:spacing w:line="240" w:lineRule="auto"/>
              <w:jc w:val="center"/>
            </w:pPr>
            <w:r>
              <w:t>0.951</w:t>
            </w:r>
          </w:p>
        </w:tc>
      </w:tr>
      <w:tr w:rsidR="00DF73C0" w14:paraId="667888A2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B535BC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Complexity_V2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DB70CC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Of</w:t>
            </w: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83138E" w14:textId="77777777" w:rsidR="00DF73C0" w:rsidRDefault="003814EC">
            <w:pPr>
              <w:spacing w:line="240" w:lineRule="auto"/>
              <w:jc w:val="center"/>
            </w:pPr>
            <w:r>
              <w:t>4.273 ± 3.461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92196F" w14:textId="77777777" w:rsidR="00DF73C0" w:rsidRDefault="003814EC">
            <w:pPr>
              <w:spacing w:line="240" w:lineRule="auto"/>
              <w:jc w:val="center"/>
            </w:pPr>
            <w:r>
              <w:t>3.872 ± 2.314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E691E9" w14:textId="77777777" w:rsidR="00DF73C0" w:rsidRDefault="003814EC">
            <w:pPr>
              <w:spacing w:line="240" w:lineRule="auto"/>
              <w:jc w:val="center"/>
            </w:pPr>
            <w:r>
              <w:t>0.557</w:t>
            </w:r>
          </w:p>
        </w:tc>
      </w:tr>
      <w:tr w:rsidR="00DF73C0" w14:paraId="5F42CD15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91EABC2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Complexity_V3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B00372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eaks </w:t>
            </w: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8121AD" w14:textId="77777777" w:rsidR="00DF73C0" w:rsidRDefault="003814EC">
            <w:pPr>
              <w:spacing w:line="240" w:lineRule="auto"/>
              <w:jc w:val="center"/>
            </w:pPr>
            <w:r>
              <w:t>2.121 ± 1.813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F5CDF4" w14:textId="77777777" w:rsidR="00DF73C0" w:rsidRDefault="003814EC">
            <w:pPr>
              <w:spacing w:line="240" w:lineRule="auto"/>
              <w:jc w:val="center"/>
            </w:pPr>
            <w:r>
              <w:t>2.071 ± 1.738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EAD6E5" w14:textId="77777777" w:rsidR="00DF73C0" w:rsidRDefault="003814EC">
            <w:pPr>
              <w:spacing w:line="240" w:lineRule="auto"/>
              <w:jc w:val="center"/>
            </w:pPr>
            <w:r>
              <w:t>0.787</w:t>
            </w:r>
          </w:p>
        </w:tc>
      </w:tr>
      <w:tr w:rsidR="00DF73C0" w14:paraId="729E5069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C279D2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Complexity_V4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C822F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F12D21" w14:textId="77777777" w:rsidR="00DF73C0" w:rsidRDefault="003814EC">
            <w:pPr>
              <w:spacing w:line="240" w:lineRule="auto"/>
              <w:jc w:val="center"/>
            </w:pPr>
            <w:r>
              <w:t>1.787 ± 1.381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5CF999" w14:textId="77777777" w:rsidR="00DF73C0" w:rsidRDefault="003814EC">
            <w:pPr>
              <w:spacing w:line="240" w:lineRule="auto"/>
              <w:jc w:val="center"/>
            </w:pPr>
            <w:r>
              <w:t>2.103 ± 2.197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E01550" w14:textId="77777777" w:rsidR="00DF73C0" w:rsidRDefault="003814EC">
            <w:pPr>
              <w:spacing w:line="240" w:lineRule="auto"/>
              <w:jc w:val="center"/>
            </w:pPr>
            <w:r>
              <w:t>0.245</w:t>
            </w:r>
          </w:p>
        </w:tc>
      </w:tr>
      <w:tr w:rsidR="00DF73C0" w14:paraId="24A4B3C7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E7FCEBF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Complexity_V5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82B3FF1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40D020" w14:textId="77777777" w:rsidR="00DF73C0" w:rsidRDefault="003814EC">
            <w:pPr>
              <w:spacing w:line="240" w:lineRule="auto"/>
              <w:jc w:val="center"/>
            </w:pPr>
            <w:r>
              <w:t>1.893 ± 1.86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7D31B7" w14:textId="77777777" w:rsidR="00DF73C0" w:rsidRDefault="003814EC">
            <w:pPr>
              <w:spacing w:line="240" w:lineRule="auto"/>
              <w:jc w:val="center"/>
            </w:pPr>
            <w:r>
              <w:t>1.994 ± 1.73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E92E5E" w14:textId="77777777" w:rsidR="00DF73C0" w:rsidRDefault="003814EC">
            <w:pPr>
              <w:spacing w:line="240" w:lineRule="auto"/>
              <w:jc w:val="center"/>
            </w:pPr>
            <w:r>
              <w:t>0.522</w:t>
            </w:r>
          </w:p>
        </w:tc>
      </w:tr>
      <w:tr w:rsidR="00DF73C0" w14:paraId="1E862D48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9194DC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Complexity_V6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08A546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B930BE" w14:textId="77777777" w:rsidR="00DF73C0" w:rsidRDefault="003814EC">
            <w:pPr>
              <w:spacing w:line="240" w:lineRule="auto"/>
              <w:jc w:val="center"/>
            </w:pPr>
            <w:r>
              <w:t>2.000 ± 1.935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8FB95A" w14:textId="77777777" w:rsidR="00DF73C0" w:rsidRDefault="003814EC">
            <w:pPr>
              <w:spacing w:line="240" w:lineRule="auto"/>
              <w:jc w:val="center"/>
            </w:pPr>
            <w:r>
              <w:t>2.068 ± 1.851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C65A61" w14:textId="77777777" w:rsidR="00DF73C0" w:rsidRDefault="003814EC">
            <w:pPr>
              <w:spacing w:line="240" w:lineRule="auto"/>
              <w:jc w:val="center"/>
            </w:pPr>
            <w:r>
              <w:t>0.570</w:t>
            </w:r>
          </w:p>
        </w:tc>
      </w:tr>
      <w:tr w:rsidR="00DF73C0" w14:paraId="469DC917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C83E82B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Complexity_aVF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6E784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08767C" w14:textId="77777777" w:rsidR="00DF73C0" w:rsidRDefault="003814EC">
            <w:pPr>
              <w:spacing w:line="240" w:lineRule="auto"/>
              <w:jc w:val="center"/>
            </w:pPr>
            <w:r>
              <w:t>1.936 ± 1.442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B64C36" w14:textId="77777777" w:rsidR="00DF73C0" w:rsidRDefault="003814EC">
            <w:pPr>
              <w:spacing w:line="240" w:lineRule="auto"/>
              <w:jc w:val="center"/>
            </w:pPr>
            <w:r>
              <w:t>2.130 ± 1.624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96934D" w14:textId="77777777" w:rsidR="00DF73C0" w:rsidRDefault="003814EC">
            <w:pPr>
              <w:spacing w:line="240" w:lineRule="auto"/>
              <w:jc w:val="center"/>
            </w:pPr>
            <w:r>
              <w:t>0.695</w:t>
            </w:r>
          </w:p>
        </w:tc>
      </w:tr>
      <w:tr w:rsidR="00DF73C0" w14:paraId="55379314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E384236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Complexity_aVL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50D6B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497D00" w14:textId="77777777" w:rsidR="00DF73C0" w:rsidRDefault="003814EC">
            <w:pPr>
              <w:spacing w:line="240" w:lineRule="auto"/>
              <w:jc w:val="center"/>
            </w:pPr>
            <w:r>
              <w:t>6.545 ± 4.773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4D3905" w14:textId="77777777" w:rsidR="00DF73C0" w:rsidRDefault="003814EC">
            <w:pPr>
              <w:spacing w:line="240" w:lineRule="auto"/>
              <w:jc w:val="center"/>
            </w:pPr>
            <w:r>
              <w:t>5.949 ± 4.116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9174B8" w14:textId="77777777" w:rsidR="00DF73C0" w:rsidRDefault="003814EC">
            <w:pPr>
              <w:spacing w:line="240" w:lineRule="auto"/>
              <w:jc w:val="center"/>
            </w:pPr>
            <w:r>
              <w:t>0.399</w:t>
            </w:r>
          </w:p>
        </w:tc>
      </w:tr>
      <w:tr w:rsidR="00DF73C0" w14:paraId="25515E48" w14:textId="77777777"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12571B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Complexity_aVR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495C6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2CD82" w14:textId="77777777" w:rsidR="00DF73C0" w:rsidRDefault="003814EC">
            <w:pPr>
              <w:spacing w:line="240" w:lineRule="auto"/>
              <w:jc w:val="center"/>
            </w:pPr>
            <w:r>
              <w:t>1.634 ± 1.615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2C261" w14:textId="77777777" w:rsidR="00DF73C0" w:rsidRDefault="003814EC">
            <w:pPr>
              <w:spacing w:line="240" w:lineRule="auto"/>
              <w:jc w:val="center"/>
            </w:pPr>
            <w:r>
              <w:t>1.505 ± 1.103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2C7C805" w14:textId="77777777" w:rsidR="00DF73C0" w:rsidRDefault="003814EC">
            <w:pPr>
              <w:spacing w:line="240" w:lineRule="auto"/>
              <w:jc w:val="center"/>
            </w:pPr>
            <w:r>
              <w:t>0.341</w:t>
            </w:r>
          </w:p>
        </w:tc>
      </w:tr>
      <w:tr w:rsidR="00DF73C0" w14:paraId="57E96061" w14:textId="77777777">
        <w:tc>
          <w:tcPr>
            <w:tcW w:w="22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D9AAA4D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Entropy_I</w:t>
            </w:r>
            <w:proofErr w:type="spellEnd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184240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5667156" w14:textId="77777777" w:rsidR="00DF73C0" w:rsidRDefault="003814EC">
            <w:pPr>
              <w:spacing w:line="240" w:lineRule="auto"/>
              <w:jc w:val="center"/>
            </w:pPr>
            <w:r>
              <w:t>3.057 ± 0.12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616DFF5" w14:textId="77777777" w:rsidR="00DF73C0" w:rsidRDefault="003814EC">
            <w:pPr>
              <w:spacing w:line="240" w:lineRule="auto"/>
              <w:jc w:val="center"/>
            </w:pPr>
            <w:r>
              <w:t>3.088 ± 0.09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69AB39C" w14:textId="77777777" w:rsidR="00DF73C0" w:rsidRDefault="003814EC">
            <w:pPr>
              <w:spacing w:line="240" w:lineRule="auto"/>
              <w:jc w:val="center"/>
            </w:pPr>
            <w:r>
              <w:t>0.162</w:t>
            </w:r>
          </w:p>
        </w:tc>
      </w:tr>
      <w:tr w:rsidR="00DF73C0" w14:paraId="49491DAD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235AFB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Entropy_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661EA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B3EEB3" w14:textId="77777777" w:rsidR="00DF73C0" w:rsidRDefault="003814EC">
            <w:pPr>
              <w:spacing w:line="240" w:lineRule="auto"/>
              <w:jc w:val="center"/>
            </w:pPr>
            <w:r>
              <w:t>3.124 ± 0.098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D91BAD" w14:textId="77777777" w:rsidR="00DF73C0" w:rsidRDefault="003814EC">
            <w:pPr>
              <w:spacing w:line="240" w:lineRule="auto"/>
              <w:jc w:val="center"/>
            </w:pPr>
            <w:r>
              <w:t>3.115 ± 0.087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077CBC" w14:textId="77777777" w:rsidR="00DF73C0" w:rsidRDefault="003814EC">
            <w:pPr>
              <w:spacing w:line="240" w:lineRule="auto"/>
              <w:jc w:val="center"/>
            </w:pPr>
            <w:r>
              <w:t>0.682</w:t>
            </w:r>
          </w:p>
        </w:tc>
      </w:tr>
      <w:tr w:rsidR="00DF73C0" w14:paraId="0D5FB566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5044679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Entropy_I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10548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872D82" w14:textId="77777777" w:rsidR="00DF73C0" w:rsidRDefault="003814EC">
            <w:pPr>
              <w:spacing w:line="240" w:lineRule="auto"/>
              <w:jc w:val="center"/>
            </w:pPr>
            <w:r>
              <w:t>3.080 ± 0.113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E9C118" w14:textId="77777777" w:rsidR="00DF73C0" w:rsidRDefault="003814EC">
            <w:pPr>
              <w:spacing w:line="240" w:lineRule="auto"/>
              <w:jc w:val="center"/>
            </w:pPr>
            <w:r>
              <w:t>3.073 ± 0.113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A1B313" w14:textId="77777777" w:rsidR="00DF73C0" w:rsidRDefault="003814EC">
            <w:pPr>
              <w:spacing w:line="240" w:lineRule="auto"/>
              <w:jc w:val="center"/>
            </w:pPr>
            <w:r>
              <w:t>0.863</w:t>
            </w:r>
          </w:p>
        </w:tc>
      </w:tr>
      <w:tr w:rsidR="00DF73C0" w14:paraId="461902D7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BBEC733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Entropy_V1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ECAB65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78208E" w14:textId="77777777" w:rsidR="00DF73C0" w:rsidRDefault="003814EC">
            <w:pPr>
              <w:spacing w:line="240" w:lineRule="auto"/>
              <w:jc w:val="center"/>
            </w:pPr>
            <w:r>
              <w:t>2.961 ± 0.163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859969" w14:textId="77777777" w:rsidR="00DF73C0" w:rsidRDefault="003814EC">
            <w:pPr>
              <w:spacing w:line="240" w:lineRule="auto"/>
              <w:jc w:val="center"/>
            </w:pPr>
            <w:r>
              <w:t>2.948 ± 0.157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15B4955" w14:textId="77777777" w:rsidR="00DF73C0" w:rsidRDefault="003814EC">
            <w:pPr>
              <w:spacing w:line="240" w:lineRule="auto"/>
              <w:jc w:val="center"/>
            </w:pPr>
            <w:r>
              <w:t>0.682</w:t>
            </w:r>
          </w:p>
        </w:tc>
      </w:tr>
      <w:tr w:rsidR="00DF73C0" w14:paraId="527B0A15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8EDE74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Entropy_V2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F8D4A5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0282E1" w14:textId="77777777" w:rsidR="00DF73C0" w:rsidRDefault="003814EC">
            <w:pPr>
              <w:spacing w:line="240" w:lineRule="auto"/>
              <w:jc w:val="center"/>
            </w:pPr>
            <w:r>
              <w:t>3.018 ± 0.132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63A968" w14:textId="77777777" w:rsidR="00DF73C0" w:rsidRDefault="003814EC">
            <w:pPr>
              <w:spacing w:line="240" w:lineRule="auto"/>
              <w:jc w:val="center"/>
            </w:pPr>
            <w:r>
              <w:t>2.997 ± 0.143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66F969" w14:textId="77777777" w:rsidR="00DF73C0" w:rsidRDefault="003814EC">
            <w:pPr>
              <w:spacing w:line="240" w:lineRule="auto"/>
              <w:jc w:val="center"/>
            </w:pPr>
            <w:r>
              <w:t>0.372</w:t>
            </w:r>
          </w:p>
        </w:tc>
      </w:tr>
      <w:tr w:rsidR="00DF73C0" w14:paraId="72B6D900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53EB8C5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Entropy_V3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43420B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a.u</w:t>
            </w: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499017" w14:textId="77777777" w:rsidR="00DF73C0" w:rsidRDefault="003814EC">
            <w:pPr>
              <w:spacing w:line="240" w:lineRule="auto"/>
              <w:jc w:val="center"/>
            </w:pPr>
            <w:r>
              <w:t>3.075 ± 0.119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299202" w14:textId="77777777" w:rsidR="00DF73C0" w:rsidRDefault="003814EC">
            <w:pPr>
              <w:spacing w:line="240" w:lineRule="auto"/>
              <w:jc w:val="center"/>
            </w:pPr>
            <w:r>
              <w:t>3.055 ± 0.124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D30D6D" w14:textId="77777777" w:rsidR="00DF73C0" w:rsidRDefault="003814EC">
            <w:pPr>
              <w:spacing w:line="240" w:lineRule="auto"/>
              <w:jc w:val="center"/>
            </w:pPr>
            <w:r>
              <w:t>0.283</w:t>
            </w:r>
          </w:p>
        </w:tc>
      </w:tr>
      <w:tr w:rsidR="00DF73C0" w14:paraId="77546B91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AFBD00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Entropy_V4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F28756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3EBC18" w14:textId="77777777" w:rsidR="00DF73C0" w:rsidRDefault="003814EC">
            <w:pPr>
              <w:spacing w:line="240" w:lineRule="auto"/>
              <w:jc w:val="center"/>
            </w:pPr>
            <w:r>
              <w:t>3.117 ± 0.106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C2B3FE" w14:textId="77777777" w:rsidR="00DF73C0" w:rsidRDefault="003814EC">
            <w:pPr>
              <w:spacing w:line="240" w:lineRule="auto"/>
              <w:jc w:val="center"/>
            </w:pPr>
            <w:r>
              <w:t>3.101 ± 0.109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B7FF7DA" w14:textId="77777777" w:rsidR="00DF73C0" w:rsidRDefault="003814EC">
            <w:pPr>
              <w:spacing w:line="240" w:lineRule="auto"/>
              <w:jc w:val="center"/>
            </w:pPr>
            <w:r>
              <w:t>0.249</w:t>
            </w:r>
          </w:p>
        </w:tc>
      </w:tr>
      <w:tr w:rsidR="00DF73C0" w14:paraId="060D4455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CAF7FCD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Entropy_V5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C6CB7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796988" w14:textId="77777777" w:rsidR="00DF73C0" w:rsidRDefault="003814EC">
            <w:pPr>
              <w:spacing w:line="240" w:lineRule="auto"/>
              <w:jc w:val="center"/>
            </w:pPr>
            <w:r>
              <w:t>3.124 ± 0.089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8D24845" w14:textId="77777777" w:rsidR="00DF73C0" w:rsidRDefault="003814EC">
            <w:pPr>
              <w:spacing w:line="240" w:lineRule="auto"/>
              <w:jc w:val="center"/>
            </w:pPr>
            <w:r>
              <w:t>3.114 ± 0.098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2B4BF1" w14:textId="77777777" w:rsidR="00DF73C0" w:rsidRDefault="003814EC">
            <w:pPr>
              <w:spacing w:line="240" w:lineRule="auto"/>
              <w:jc w:val="center"/>
            </w:pPr>
            <w:r>
              <w:t>0.833</w:t>
            </w:r>
          </w:p>
        </w:tc>
      </w:tr>
      <w:tr w:rsidR="00DF73C0" w14:paraId="3AE30886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60313F2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Entropy_V6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21050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CBB145" w14:textId="77777777" w:rsidR="00DF73C0" w:rsidRDefault="003814EC">
            <w:pPr>
              <w:spacing w:line="240" w:lineRule="auto"/>
              <w:jc w:val="center"/>
            </w:pPr>
            <w:r>
              <w:t>3.118 ± 0.088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5C6D20" w14:textId="77777777" w:rsidR="00DF73C0" w:rsidRDefault="003814EC">
            <w:pPr>
              <w:spacing w:line="240" w:lineRule="auto"/>
              <w:jc w:val="center"/>
            </w:pPr>
            <w:r>
              <w:t>3.118 ± 0.09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1D31BED" w14:textId="77777777" w:rsidR="00DF73C0" w:rsidRDefault="003814EC">
            <w:pPr>
              <w:spacing w:line="240" w:lineRule="auto"/>
              <w:jc w:val="center"/>
            </w:pPr>
            <w:r>
              <w:t>0.874</w:t>
            </w:r>
          </w:p>
        </w:tc>
      </w:tr>
      <w:tr w:rsidR="00DF73C0" w14:paraId="6FD3807C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2CAC3B6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Entropy_aVF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C2FE7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A859BD" w14:textId="77777777" w:rsidR="00DF73C0" w:rsidRDefault="003814EC">
            <w:pPr>
              <w:spacing w:line="240" w:lineRule="auto"/>
              <w:jc w:val="center"/>
            </w:pPr>
            <w:r>
              <w:t>3.100 ± 0.120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87B14E" w14:textId="77777777" w:rsidR="00DF73C0" w:rsidRDefault="003814EC">
            <w:pPr>
              <w:spacing w:line="240" w:lineRule="auto"/>
              <w:jc w:val="center"/>
            </w:pPr>
            <w:r>
              <w:t>3.103 ± 0.09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A9CABD" w14:textId="77777777" w:rsidR="00DF73C0" w:rsidRDefault="003814EC">
            <w:pPr>
              <w:spacing w:line="240" w:lineRule="auto"/>
              <w:jc w:val="center"/>
            </w:pPr>
            <w:r>
              <w:t>0.968</w:t>
            </w:r>
          </w:p>
        </w:tc>
      </w:tr>
      <w:tr w:rsidR="00DF73C0" w14:paraId="223C6D3C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FF50E5C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Entropy_aVL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3495E6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674E0D" w14:textId="77777777" w:rsidR="00DF73C0" w:rsidRDefault="003814EC">
            <w:pPr>
              <w:spacing w:line="240" w:lineRule="auto"/>
              <w:jc w:val="center"/>
            </w:pPr>
            <w:r>
              <w:t>3.012 ± 0.145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2A3D16" w14:textId="77777777" w:rsidR="00DF73C0" w:rsidRDefault="003814EC">
            <w:pPr>
              <w:spacing w:line="240" w:lineRule="auto"/>
              <w:jc w:val="center"/>
            </w:pPr>
            <w:r>
              <w:t>2.997 ± 0.145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765234" w14:textId="77777777" w:rsidR="00DF73C0" w:rsidRDefault="003814EC">
            <w:pPr>
              <w:spacing w:line="240" w:lineRule="auto"/>
              <w:jc w:val="center"/>
            </w:pPr>
            <w:r>
              <w:t>0.509</w:t>
            </w:r>
          </w:p>
        </w:tc>
      </w:tr>
      <w:tr w:rsidR="00DF73C0" w14:paraId="37F40B9D" w14:textId="77777777"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375032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lastRenderedPageBreak/>
              <w:t>Entropy_aVR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C46E2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83932" w14:textId="77777777" w:rsidR="00DF73C0" w:rsidRDefault="003814EC">
            <w:pPr>
              <w:spacing w:line="240" w:lineRule="auto"/>
              <w:jc w:val="center"/>
            </w:pPr>
            <w:r>
              <w:t>3.116 ± 0.091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73611" w14:textId="77777777" w:rsidR="00DF73C0" w:rsidRDefault="003814EC">
            <w:pPr>
              <w:spacing w:line="240" w:lineRule="auto"/>
              <w:jc w:val="center"/>
            </w:pPr>
            <w:r>
              <w:t>3.123 ± 0.083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A31EA3E" w14:textId="77777777" w:rsidR="00DF73C0" w:rsidRDefault="003814EC">
            <w:pPr>
              <w:spacing w:line="240" w:lineRule="auto"/>
              <w:jc w:val="center"/>
            </w:pPr>
            <w:r>
              <w:t>0.926</w:t>
            </w:r>
          </w:p>
        </w:tc>
      </w:tr>
      <w:tr w:rsidR="00DF73C0" w14:paraId="68376042" w14:textId="77777777">
        <w:tc>
          <w:tcPr>
            <w:tcW w:w="22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6E5DA1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FWHM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AA9EE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5CB08" w14:textId="77777777" w:rsidR="00DF73C0" w:rsidRDefault="003814EC">
            <w:pPr>
              <w:spacing w:line="240" w:lineRule="auto"/>
              <w:jc w:val="center"/>
            </w:pPr>
            <w:r>
              <w:t>50.959 ± 13.6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AB4E4" w14:textId="77777777" w:rsidR="00DF73C0" w:rsidRDefault="003814EC">
            <w:pPr>
              <w:spacing w:line="240" w:lineRule="auto"/>
              <w:jc w:val="center"/>
            </w:pPr>
            <w:r>
              <w:t>46.619 ± 10.84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2A7781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43</w:t>
            </w:r>
          </w:p>
        </w:tc>
      </w:tr>
      <w:tr w:rsidR="00DF73C0" w14:paraId="256C075D" w14:textId="77777777">
        <w:tc>
          <w:tcPr>
            <w:tcW w:w="22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74C05C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PR Interva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450FB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37292" w14:textId="77777777" w:rsidR="00DF73C0" w:rsidRDefault="003814EC">
            <w:pPr>
              <w:spacing w:line="240" w:lineRule="auto"/>
              <w:jc w:val="center"/>
            </w:pPr>
            <w:r>
              <w:t>177.458 ± 24.82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F0629" w14:textId="77777777" w:rsidR="00DF73C0" w:rsidRDefault="003814EC">
            <w:pPr>
              <w:spacing w:line="240" w:lineRule="auto"/>
              <w:jc w:val="center"/>
            </w:pPr>
            <w:r>
              <w:t>170.335 ± 21.97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4C126E" w14:textId="77777777" w:rsidR="00DF73C0" w:rsidRDefault="003814EC">
            <w:pPr>
              <w:spacing w:line="240" w:lineRule="auto"/>
              <w:jc w:val="center"/>
            </w:pPr>
            <w:r>
              <w:t>0.098</w:t>
            </w:r>
          </w:p>
        </w:tc>
      </w:tr>
      <w:tr w:rsidR="00DF73C0" w14:paraId="3DE607BA" w14:textId="77777777">
        <w:tc>
          <w:tcPr>
            <w:tcW w:w="22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6348F0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P-</w:t>
            </w:r>
            <w:proofErr w:type="spellStart"/>
            <w:r>
              <w:rPr>
                <w:b/>
                <w:color w:val="000000"/>
              </w:rPr>
              <w:t>wave_Duration</w:t>
            </w:r>
            <w:proofErr w:type="spellEnd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1E3F9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3978F" w14:textId="77777777" w:rsidR="00DF73C0" w:rsidRDefault="003814EC">
            <w:pPr>
              <w:spacing w:line="240" w:lineRule="auto"/>
              <w:jc w:val="center"/>
            </w:pPr>
            <w:r>
              <w:t>135.592 ± 17.36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A0318" w14:textId="77777777" w:rsidR="00DF73C0" w:rsidRDefault="003814EC">
            <w:pPr>
              <w:spacing w:line="240" w:lineRule="auto"/>
              <w:jc w:val="center"/>
            </w:pPr>
            <w:r>
              <w:t>124.207 ± 15.71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E7587C3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DF73C0" w14:paraId="640F60FB" w14:textId="77777777">
        <w:tc>
          <w:tcPr>
            <w:tcW w:w="22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CC333C7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SampleEntropy_I</w:t>
            </w:r>
            <w:proofErr w:type="spellEnd"/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7A61E8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AEDF497" w14:textId="77777777" w:rsidR="00DF73C0" w:rsidRDefault="003814EC">
            <w:pPr>
              <w:spacing w:line="240" w:lineRule="auto"/>
              <w:jc w:val="center"/>
            </w:pPr>
            <w:r>
              <w:t>0.309 ± 0.1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5CD0CA4" w14:textId="77777777" w:rsidR="00DF73C0" w:rsidRDefault="003814EC">
            <w:pPr>
              <w:spacing w:line="240" w:lineRule="auto"/>
              <w:jc w:val="center"/>
            </w:pPr>
            <w:r>
              <w:t>0.288 ± 0.12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66AA381" w14:textId="77777777" w:rsidR="00DF73C0" w:rsidRDefault="003814EC">
            <w:pPr>
              <w:spacing w:line="240" w:lineRule="auto"/>
              <w:jc w:val="center"/>
            </w:pPr>
            <w:r>
              <w:t>0.771</w:t>
            </w:r>
          </w:p>
        </w:tc>
      </w:tr>
      <w:tr w:rsidR="00DF73C0" w14:paraId="705EED17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086436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SampleEntropy_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F93C18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831B57" w14:textId="77777777" w:rsidR="00DF73C0" w:rsidRDefault="003814EC">
            <w:pPr>
              <w:spacing w:line="240" w:lineRule="auto"/>
              <w:jc w:val="center"/>
            </w:pPr>
            <w:r>
              <w:t>0.216 ± 0.057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BCC267" w14:textId="77777777" w:rsidR="00DF73C0" w:rsidRDefault="003814EC">
            <w:pPr>
              <w:spacing w:line="240" w:lineRule="auto"/>
              <w:jc w:val="center"/>
            </w:pPr>
            <w:r>
              <w:t>0.244 ± 0.08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7AD58A" w14:textId="77777777" w:rsidR="00DF73C0" w:rsidRDefault="003814EC">
            <w:pPr>
              <w:spacing w:line="240" w:lineRule="auto"/>
              <w:jc w:val="center"/>
            </w:pPr>
            <w:r>
              <w:t>0.061</w:t>
            </w:r>
          </w:p>
        </w:tc>
      </w:tr>
      <w:tr w:rsidR="00DF73C0" w14:paraId="3347B0B9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4BA8305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SampleEntropy_III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410D71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AD6B7D" w14:textId="77777777" w:rsidR="00DF73C0" w:rsidRDefault="003814EC">
            <w:pPr>
              <w:spacing w:line="240" w:lineRule="auto"/>
              <w:jc w:val="center"/>
            </w:pPr>
            <w:r>
              <w:t>0.293 ± 0.128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01602B" w14:textId="77777777" w:rsidR="00DF73C0" w:rsidRDefault="003814EC">
            <w:pPr>
              <w:spacing w:line="240" w:lineRule="auto"/>
              <w:jc w:val="center"/>
            </w:pPr>
            <w:r>
              <w:t>0.343 ± 0.161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BD34696" w14:textId="77777777" w:rsidR="00DF73C0" w:rsidRDefault="003814EC">
            <w:pPr>
              <w:spacing w:line="240" w:lineRule="auto"/>
              <w:jc w:val="center"/>
            </w:pPr>
            <w:r>
              <w:t>0.064</w:t>
            </w:r>
          </w:p>
        </w:tc>
      </w:tr>
      <w:tr w:rsidR="00DF73C0" w14:paraId="201D1824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05386F1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SampleEntropy_V1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6CAE4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67CF9D" w14:textId="77777777" w:rsidR="00DF73C0" w:rsidRDefault="003814EC">
            <w:pPr>
              <w:spacing w:line="240" w:lineRule="auto"/>
              <w:jc w:val="center"/>
            </w:pPr>
            <w:r>
              <w:t>0.246 ± 0.082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947574" w14:textId="77777777" w:rsidR="00DF73C0" w:rsidRDefault="003814EC">
            <w:pPr>
              <w:spacing w:line="240" w:lineRule="auto"/>
              <w:jc w:val="center"/>
            </w:pPr>
            <w:r>
              <w:t>0.290 ± 0.100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6ABE8E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16</w:t>
            </w:r>
          </w:p>
        </w:tc>
      </w:tr>
      <w:tr w:rsidR="00DF73C0" w14:paraId="41CC5262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33ECA8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SampleEntropy_V2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0A98C3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a.u</w:t>
            </w: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933F5E" w14:textId="77777777" w:rsidR="00DF73C0" w:rsidRDefault="003814EC">
            <w:pPr>
              <w:spacing w:line="240" w:lineRule="auto"/>
              <w:jc w:val="center"/>
            </w:pPr>
            <w:r>
              <w:t>0.353 ± 0.157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F2BA6A" w14:textId="77777777" w:rsidR="00DF73C0" w:rsidRDefault="003814EC">
            <w:pPr>
              <w:spacing w:line="240" w:lineRule="auto"/>
              <w:jc w:val="center"/>
            </w:pPr>
            <w:r>
              <w:t>0.342 ± 0.130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E63000" w14:textId="77777777" w:rsidR="00DF73C0" w:rsidRDefault="003814EC">
            <w:pPr>
              <w:spacing w:line="240" w:lineRule="auto"/>
              <w:jc w:val="center"/>
            </w:pPr>
            <w:r>
              <w:t>0.818</w:t>
            </w:r>
          </w:p>
        </w:tc>
      </w:tr>
      <w:tr w:rsidR="00DF73C0" w14:paraId="14B57FDA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6814008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SampleEntropy_V3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826938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0B5BEB" w14:textId="77777777" w:rsidR="00DF73C0" w:rsidRDefault="003814EC">
            <w:pPr>
              <w:spacing w:line="240" w:lineRule="auto"/>
              <w:jc w:val="center"/>
            </w:pPr>
            <w:r>
              <w:t>0.237 ± 0.07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D2004A" w14:textId="77777777" w:rsidR="00DF73C0" w:rsidRDefault="003814EC">
            <w:pPr>
              <w:spacing w:line="240" w:lineRule="auto"/>
              <w:jc w:val="center"/>
            </w:pPr>
            <w:r>
              <w:t>0.252 ± 0.100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620062" w14:textId="77777777" w:rsidR="00DF73C0" w:rsidRDefault="003814EC">
            <w:pPr>
              <w:spacing w:line="240" w:lineRule="auto"/>
              <w:jc w:val="center"/>
            </w:pPr>
            <w:r>
              <w:t>0.536</w:t>
            </w:r>
          </w:p>
        </w:tc>
      </w:tr>
      <w:tr w:rsidR="00DF73C0" w14:paraId="1A911062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F69648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SampleEntropy_V4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EFF198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1418D9" w14:textId="77777777" w:rsidR="00DF73C0" w:rsidRDefault="003814EC">
            <w:pPr>
              <w:spacing w:line="240" w:lineRule="auto"/>
              <w:jc w:val="center"/>
            </w:pPr>
            <w:r>
              <w:t>0.233 ± 0.064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0A4BB8" w14:textId="77777777" w:rsidR="00DF73C0" w:rsidRDefault="003814EC">
            <w:pPr>
              <w:spacing w:line="240" w:lineRule="auto"/>
              <w:jc w:val="center"/>
            </w:pPr>
            <w:r>
              <w:t>0.265 ± 0.119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07BAAB" w14:textId="77777777" w:rsidR="00DF73C0" w:rsidRDefault="003814EC">
            <w:pPr>
              <w:spacing w:line="240" w:lineRule="auto"/>
              <w:jc w:val="center"/>
            </w:pPr>
            <w:r>
              <w:t>0.103</w:t>
            </w:r>
          </w:p>
        </w:tc>
      </w:tr>
      <w:tr w:rsidR="00DF73C0" w14:paraId="2891C646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A2E4669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SampleEntropy_V5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4FF692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B3235E" w14:textId="77777777" w:rsidR="00DF73C0" w:rsidRDefault="003814EC">
            <w:pPr>
              <w:spacing w:line="240" w:lineRule="auto"/>
              <w:jc w:val="center"/>
            </w:pPr>
            <w:r>
              <w:t>0.229 ± 0.075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60AF61" w14:textId="77777777" w:rsidR="00DF73C0" w:rsidRDefault="003814EC">
            <w:pPr>
              <w:spacing w:line="240" w:lineRule="auto"/>
              <w:jc w:val="center"/>
            </w:pPr>
            <w:r>
              <w:t>0.255 ± 0.094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34FB19" w14:textId="77777777" w:rsidR="00DF73C0" w:rsidRDefault="003814EC">
            <w:pPr>
              <w:spacing w:line="240" w:lineRule="auto"/>
              <w:jc w:val="center"/>
            </w:pPr>
            <w:r>
              <w:t>0.106</w:t>
            </w:r>
          </w:p>
        </w:tc>
      </w:tr>
      <w:tr w:rsidR="00DF73C0" w14:paraId="719F1B18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B703D40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SampleEntropy_V6</w:t>
            </w:r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EAA79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2B9ED4" w14:textId="77777777" w:rsidR="00DF73C0" w:rsidRDefault="003814EC">
            <w:pPr>
              <w:spacing w:line="240" w:lineRule="auto"/>
              <w:jc w:val="center"/>
            </w:pPr>
            <w:r>
              <w:t>0.226 ± 0.077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78D81F" w14:textId="77777777" w:rsidR="00DF73C0" w:rsidRDefault="003814EC">
            <w:pPr>
              <w:spacing w:line="240" w:lineRule="auto"/>
              <w:jc w:val="center"/>
            </w:pPr>
            <w:r>
              <w:t>0.256 ± 0.089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08046F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24</w:t>
            </w:r>
          </w:p>
        </w:tc>
      </w:tr>
      <w:tr w:rsidR="00DF73C0" w14:paraId="2CABDC6D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FDF62D3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SampleEntropy_aVF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DF234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59208E" w14:textId="77777777" w:rsidR="00DF73C0" w:rsidRDefault="003814EC">
            <w:pPr>
              <w:spacing w:line="240" w:lineRule="auto"/>
              <w:jc w:val="center"/>
            </w:pPr>
            <w:r>
              <w:t>0.233 ± 0.073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429F2F" w14:textId="77777777" w:rsidR="00DF73C0" w:rsidRDefault="003814EC">
            <w:pPr>
              <w:spacing w:line="240" w:lineRule="auto"/>
              <w:jc w:val="center"/>
            </w:pPr>
            <w:r>
              <w:t>0.272 ± 0.117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E19F5F" w14:textId="77777777" w:rsidR="00DF73C0" w:rsidRDefault="003814EC">
            <w:pPr>
              <w:spacing w:line="240" w:lineRule="auto"/>
              <w:jc w:val="center"/>
            </w:pPr>
            <w:r>
              <w:t>0.078</w:t>
            </w:r>
          </w:p>
        </w:tc>
      </w:tr>
      <w:tr w:rsidR="00DF73C0" w14:paraId="0349285F" w14:textId="77777777"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33FE10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SampleEntropy_aVL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A69C0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BDA2AC" w14:textId="77777777" w:rsidR="00DF73C0" w:rsidRDefault="003814EC">
            <w:pPr>
              <w:spacing w:line="240" w:lineRule="auto"/>
              <w:jc w:val="center"/>
            </w:pPr>
            <w:r>
              <w:t>0.420 ± 0.201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16754E" w14:textId="77777777" w:rsidR="00DF73C0" w:rsidRDefault="003814EC">
            <w:pPr>
              <w:spacing w:line="240" w:lineRule="auto"/>
              <w:jc w:val="center"/>
            </w:pPr>
            <w:r>
              <w:t>0.430 ± 0.187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9EFC7E" w14:textId="77777777" w:rsidR="00DF73C0" w:rsidRDefault="003814EC">
            <w:pPr>
              <w:spacing w:line="240" w:lineRule="auto"/>
              <w:jc w:val="center"/>
            </w:pPr>
            <w:r>
              <w:t>0.749</w:t>
            </w:r>
          </w:p>
        </w:tc>
      </w:tr>
      <w:tr w:rsidR="00DF73C0" w14:paraId="5072C46B" w14:textId="77777777"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9E79A3" w14:textId="77777777" w:rsidR="00DF73C0" w:rsidRDefault="003814EC">
            <w:pPr>
              <w:spacing w:line="240" w:lineRule="auto"/>
            </w:pPr>
            <w:proofErr w:type="spellStart"/>
            <w:r>
              <w:rPr>
                <w:b/>
                <w:color w:val="000000"/>
              </w:rPr>
              <w:t>SampleEntropy_aVR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D33B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20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6BC1E" w14:textId="77777777" w:rsidR="00DF73C0" w:rsidRDefault="003814EC">
            <w:pPr>
              <w:spacing w:line="240" w:lineRule="auto"/>
              <w:jc w:val="center"/>
            </w:pPr>
            <w:r>
              <w:t>0.217 ± 0.066</w:t>
            </w:r>
          </w:p>
        </w:tc>
        <w:tc>
          <w:tcPr>
            <w:tcW w:w="2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B984C" w14:textId="77777777" w:rsidR="00DF73C0" w:rsidRDefault="003814EC">
            <w:pPr>
              <w:spacing w:line="240" w:lineRule="auto"/>
              <w:jc w:val="center"/>
            </w:pPr>
            <w:r>
              <w:t>0.237 ± 0.062</w:t>
            </w:r>
          </w:p>
        </w:tc>
        <w:tc>
          <w:tcPr>
            <w:tcW w:w="16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25E8DCE" w14:textId="77777777" w:rsidR="00DF73C0" w:rsidRDefault="003814EC">
            <w:pPr>
              <w:spacing w:line="240" w:lineRule="auto"/>
              <w:jc w:val="center"/>
            </w:pPr>
            <w:r>
              <w:t>0.093</w:t>
            </w:r>
          </w:p>
        </w:tc>
      </w:tr>
      <w:tr w:rsidR="00DF73C0" w14:paraId="7154D4D8" w14:textId="77777777">
        <w:tc>
          <w:tcPr>
            <w:tcW w:w="22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E619A1" w14:textId="77777777" w:rsidR="00DF73C0" w:rsidRDefault="003814EC">
            <w:pPr>
              <w:spacing w:line="240" w:lineRule="auto"/>
            </w:pPr>
            <w:r>
              <w:rPr>
                <w:b/>
                <w:color w:val="000000"/>
              </w:rPr>
              <w:t>Terminal_Force_V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230BE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V ms]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4E182" w14:textId="77777777" w:rsidR="00DF73C0" w:rsidRDefault="003814EC">
            <w:pPr>
              <w:spacing w:line="240" w:lineRule="auto"/>
              <w:jc w:val="center"/>
            </w:pPr>
            <w:r>
              <w:t>2.341 ± 1.47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C1510" w14:textId="77777777" w:rsidR="00DF73C0" w:rsidRDefault="003814EC">
            <w:pPr>
              <w:spacing w:line="240" w:lineRule="auto"/>
              <w:jc w:val="center"/>
            </w:pPr>
            <w:r>
              <w:t>1.631 ± 1.02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90E2AD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011</w:t>
            </w:r>
          </w:p>
        </w:tc>
      </w:tr>
    </w:tbl>
    <w:p w14:paraId="5E76660B" w14:textId="77777777" w:rsidR="00DF73C0" w:rsidRDefault="00DF73C0">
      <w:pPr>
        <w:spacing w:line="240" w:lineRule="auto"/>
      </w:pPr>
    </w:p>
    <w:p w14:paraId="7F358C55" w14:textId="77777777" w:rsidR="00DF73C0" w:rsidRDefault="00DF73C0">
      <w:pPr>
        <w:tabs>
          <w:tab w:val="left" w:pos="3238"/>
        </w:tabs>
        <w:rPr>
          <w:b/>
        </w:rPr>
      </w:pPr>
    </w:p>
    <w:p w14:paraId="44559F00" w14:textId="77777777" w:rsidR="00DF73C0" w:rsidRDefault="00DF73C0">
      <w:pPr>
        <w:spacing w:after="240"/>
        <w:rPr>
          <w:b/>
        </w:rPr>
      </w:pPr>
    </w:p>
    <w:p w14:paraId="23C1A23C" w14:textId="77777777" w:rsidR="00DF73C0" w:rsidRDefault="00DF73C0">
      <w:pPr>
        <w:spacing w:after="240"/>
        <w:rPr>
          <w:b/>
        </w:rPr>
      </w:pPr>
    </w:p>
    <w:p w14:paraId="5679AC77" w14:textId="77777777" w:rsidR="00DF73C0" w:rsidRDefault="00DF73C0">
      <w:pPr>
        <w:spacing w:after="240"/>
        <w:rPr>
          <w:b/>
        </w:rPr>
      </w:pPr>
    </w:p>
    <w:p w14:paraId="14DA34D0" w14:textId="77777777" w:rsidR="00DF73C0" w:rsidRDefault="00DF73C0">
      <w:pPr>
        <w:spacing w:after="240"/>
        <w:rPr>
          <w:b/>
        </w:rPr>
      </w:pPr>
    </w:p>
    <w:p w14:paraId="1228D267" w14:textId="77777777" w:rsidR="00DF73C0" w:rsidRDefault="00DF73C0">
      <w:pPr>
        <w:spacing w:after="240"/>
        <w:rPr>
          <w:b/>
        </w:rPr>
      </w:pPr>
    </w:p>
    <w:p w14:paraId="431C6DCB" w14:textId="77777777" w:rsidR="00DF73C0" w:rsidRDefault="00DF73C0">
      <w:pPr>
        <w:spacing w:after="240"/>
        <w:rPr>
          <w:b/>
        </w:rPr>
      </w:pPr>
    </w:p>
    <w:p w14:paraId="34ACDD50" w14:textId="77777777" w:rsidR="00DF73C0" w:rsidRDefault="00DF73C0">
      <w:pPr>
        <w:spacing w:after="240"/>
        <w:rPr>
          <w:b/>
        </w:rPr>
      </w:pPr>
    </w:p>
    <w:p w14:paraId="66B3145C" w14:textId="77777777" w:rsidR="00DF73C0" w:rsidRDefault="003814EC">
      <w:pPr>
        <w:spacing w:line="240" w:lineRule="auto"/>
        <w:rPr>
          <w:b/>
        </w:rPr>
      </w:pPr>
      <w:r>
        <w:br w:type="page"/>
      </w:r>
    </w:p>
    <w:p w14:paraId="7F210681" w14:textId="77777777" w:rsidR="00DF73C0" w:rsidRDefault="00E81C7C">
      <w:pPr>
        <w:spacing w:line="240" w:lineRule="auto"/>
      </w:pPr>
      <w:r w:rsidRPr="00486EDD">
        <w:rPr>
          <w:b/>
        </w:rPr>
        <w:lastRenderedPageBreak/>
        <w:t xml:space="preserve">Suppl. </w:t>
      </w:r>
      <w:r w:rsidR="003814EC" w:rsidRPr="00486EDD">
        <w:rPr>
          <w:b/>
        </w:rPr>
        <w:t xml:space="preserve">Table </w:t>
      </w:r>
      <w:r w:rsidRPr="00486EDD">
        <w:rPr>
          <w:b/>
        </w:rPr>
        <w:t>2</w:t>
      </w:r>
      <w:r w:rsidR="003814EC" w:rsidRPr="00486EDD">
        <w:rPr>
          <w:b/>
        </w:rPr>
        <w:t>.</w:t>
      </w:r>
      <w:r w:rsidR="003814EC" w:rsidRPr="00486EDD">
        <w:t xml:space="preserve"> P-</w:t>
      </w:r>
      <w:r w:rsidR="003814EC">
        <w:t>wave parameters comparison analysis between BrS patients with and without history of AF.</w:t>
      </w:r>
    </w:p>
    <w:p w14:paraId="31037116" w14:textId="77777777" w:rsidR="00DF73C0" w:rsidRDefault="00DF73C0">
      <w:pPr>
        <w:spacing w:line="240" w:lineRule="auto"/>
        <w:rPr>
          <w:b/>
        </w:rPr>
      </w:pPr>
    </w:p>
    <w:tbl>
      <w:tblPr>
        <w:tblStyle w:val="a2"/>
        <w:tblW w:w="885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4"/>
        <w:gridCol w:w="1478"/>
        <w:gridCol w:w="1752"/>
        <w:gridCol w:w="1752"/>
        <w:gridCol w:w="1640"/>
      </w:tblGrid>
      <w:tr w:rsidR="00DF73C0" w14:paraId="3F6CE4A8" w14:textId="77777777">
        <w:tc>
          <w:tcPr>
            <w:tcW w:w="2234" w:type="dxa"/>
            <w:tcBorders>
              <w:left w:val="nil"/>
              <w:bottom w:val="single" w:sz="4" w:space="0" w:color="000000"/>
            </w:tcBorders>
            <w:vAlign w:val="center"/>
          </w:tcPr>
          <w:p w14:paraId="6C1613F5" w14:textId="77777777" w:rsidR="00DF73C0" w:rsidRDefault="003814EC">
            <w:pPr>
              <w:spacing w:line="240" w:lineRule="auto"/>
              <w:jc w:val="center"/>
            </w:pPr>
            <w:r>
              <w:rPr>
                <w:b/>
              </w:rPr>
              <w:t>Feature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 w14:paraId="26089C56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Unit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 w14:paraId="33624C4F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rugada without AF</w:t>
            </w:r>
          </w:p>
          <w:p w14:paraId="5D164DF6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ean ± std)</w:t>
            </w:r>
          </w:p>
          <w:p w14:paraId="3BB9B959" w14:textId="77777777" w:rsidR="00DF73C0" w:rsidRDefault="003814EC">
            <w:pPr>
              <w:spacing w:line="240" w:lineRule="auto"/>
              <w:jc w:val="center"/>
            </w:pPr>
            <w:r>
              <w:t>N=79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 w14:paraId="5F086325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rugada with AF</w:t>
            </w:r>
          </w:p>
          <w:p w14:paraId="5FD07E25" w14:textId="77777777" w:rsidR="00DF73C0" w:rsidRDefault="003814EC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ean ± std)</w:t>
            </w:r>
          </w:p>
          <w:p w14:paraId="5C844D5F" w14:textId="77777777" w:rsidR="00DF73C0" w:rsidRDefault="003814EC">
            <w:pPr>
              <w:spacing w:line="240" w:lineRule="auto"/>
              <w:jc w:val="center"/>
            </w:pPr>
            <w:r>
              <w:t>N=10</w:t>
            </w:r>
          </w:p>
        </w:tc>
        <w:tc>
          <w:tcPr>
            <w:tcW w:w="1640" w:type="dxa"/>
            <w:tcBorders>
              <w:bottom w:val="single" w:sz="4" w:space="0" w:color="000000"/>
              <w:right w:val="nil"/>
            </w:tcBorders>
            <w:vAlign w:val="center"/>
          </w:tcPr>
          <w:p w14:paraId="5A991FFC" w14:textId="77777777" w:rsidR="00DF73C0" w:rsidRDefault="003814EC">
            <w:pPr>
              <w:spacing w:line="240" w:lineRule="auto"/>
              <w:jc w:val="center"/>
            </w:pPr>
            <w:r>
              <w:rPr>
                <w:b/>
              </w:rPr>
              <w:t>p-value</w:t>
            </w:r>
          </w:p>
        </w:tc>
      </w:tr>
      <w:tr w:rsidR="00DF73C0" w14:paraId="32D32AB8" w14:textId="77777777">
        <w:tc>
          <w:tcPr>
            <w:tcW w:w="22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F8CE044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mplitude_I</w:t>
            </w:r>
            <w:proofErr w:type="spellEnd"/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A84655F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431D117" w14:textId="77777777" w:rsidR="00DF73C0" w:rsidRDefault="003814EC">
            <w:pPr>
              <w:spacing w:line="240" w:lineRule="auto"/>
              <w:jc w:val="center"/>
            </w:pPr>
            <w:r>
              <w:t>0.086 ± 0.04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62F488E" w14:textId="77777777" w:rsidR="00DF73C0" w:rsidRDefault="003814EC">
            <w:pPr>
              <w:spacing w:line="240" w:lineRule="auto"/>
              <w:jc w:val="center"/>
            </w:pPr>
            <w:r>
              <w:t>0.087 ± 0.03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EFF4A53" w14:textId="77777777" w:rsidR="00DF73C0" w:rsidRDefault="003814EC">
            <w:pPr>
              <w:spacing w:line="240" w:lineRule="auto"/>
              <w:jc w:val="center"/>
            </w:pPr>
            <w:r>
              <w:t>0.365</w:t>
            </w:r>
          </w:p>
        </w:tc>
      </w:tr>
      <w:tr w:rsidR="00DF73C0" w14:paraId="4CC5F180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A1AA324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mplitude_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F1952A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F4341D" w14:textId="77777777" w:rsidR="00DF73C0" w:rsidRDefault="003814EC">
            <w:pPr>
              <w:spacing w:line="240" w:lineRule="auto"/>
              <w:jc w:val="center"/>
            </w:pPr>
            <w:r>
              <w:t>0.203 ± 0.05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801DCA" w14:textId="77777777" w:rsidR="00DF73C0" w:rsidRDefault="003814EC">
            <w:pPr>
              <w:spacing w:line="240" w:lineRule="auto"/>
              <w:jc w:val="center"/>
            </w:pPr>
            <w:r>
              <w:t>0.207 ± 0.089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03C5BF" w14:textId="77777777" w:rsidR="00DF73C0" w:rsidRDefault="003814EC">
            <w:pPr>
              <w:spacing w:line="240" w:lineRule="auto"/>
              <w:jc w:val="center"/>
            </w:pPr>
            <w:r>
              <w:t>0.272</w:t>
            </w:r>
          </w:p>
        </w:tc>
      </w:tr>
      <w:tr w:rsidR="00DF73C0" w14:paraId="4F6B2897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0CE8F6B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mplitude_I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60E67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775BD1" w14:textId="77777777" w:rsidR="00DF73C0" w:rsidRDefault="003814EC">
            <w:pPr>
              <w:spacing w:line="240" w:lineRule="auto"/>
              <w:jc w:val="center"/>
            </w:pPr>
            <w:r>
              <w:t>0.144 ± 0.055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0A5E6E" w14:textId="77777777" w:rsidR="00DF73C0" w:rsidRDefault="003814EC">
            <w:pPr>
              <w:spacing w:line="240" w:lineRule="auto"/>
              <w:jc w:val="center"/>
            </w:pPr>
            <w:r>
              <w:t>0.144 ± 0.095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D58564" w14:textId="77777777" w:rsidR="00DF73C0" w:rsidRDefault="003814EC">
            <w:pPr>
              <w:spacing w:line="240" w:lineRule="auto"/>
              <w:jc w:val="center"/>
            </w:pPr>
            <w:r>
              <w:t>0.301</w:t>
            </w:r>
          </w:p>
        </w:tc>
      </w:tr>
      <w:tr w:rsidR="00DF73C0" w14:paraId="3CFE0E61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010BD6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mplitude_V1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2FE89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F98B4B" w14:textId="77777777" w:rsidR="00DF73C0" w:rsidRDefault="003814EC">
            <w:pPr>
              <w:spacing w:line="240" w:lineRule="auto"/>
              <w:jc w:val="center"/>
            </w:pPr>
            <w:r>
              <w:t>0.087 ± 0.035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6191D1" w14:textId="77777777" w:rsidR="00DF73C0" w:rsidRDefault="003814EC">
            <w:pPr>
              <w:spacing w:line="240" w:lineRule="auto"/>
              <w:jc w:val="center"/>
            </w:pPr>
            <w:r>
              <w:t>0.093 ± 0.02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23C308" w14:textId="77777777" w:rsidR="00DF73C0" w:rsidRDefault="003814EC">
            <w:pPr>
              <w:spacing w:line="240" w:lineRule="auto"/>
              <w:jc w:val="center"/>
            </w:pPr>
            <w:r>
              <w:t>0.862</w:t>
            </w:r>
          </w:p>
        </w:tc>
      </w:tr>
      <w:tr w:rsidR="00DF73C0" w14:paraId="75E29814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97A7E78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mplitude_V2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52BCA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1B29DA" w14:textId="77777777" w:rsidR="00DF73C0" w:rsidRDefault="003814EC">
            <w:pPr>
              <w:spacing w:line="240" w:lineRule="auto"/>
              <w:jc w:val="center"/>
            </w:pPr>
            <w:r>
              <w:t>0.074 ± 0.02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218769" w14:textId="77777777" w:rsidR="00DF73C0" w:rsidRDefault="003814EC">
            <w:pPr>
              <w:spacing w:line="240" w:lineRule="auto"/>
              <w:jc w:val="center"/>
            </w:pPr>
            <w:r>
              <w:t>0.088 ± 0.02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547A3F" w14:textId="77777777" w:rsidR="00DF73C0" w:rsidRDefault="003814EC">
            <w:pPr>
              <w:spacing w:line="240" w:lineRule="auto"/>
              <w:jc w:val="center"/>
            </w:pPr>
            <w:r>
              <w:t>0.995</w:t>
            </w:r>
          </w:p>
        </w:tc>
      </w:tr>
      <w:tr w:rsidR="00DF73C0" w14:paraId="23E6ECD6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0F12543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mplitude_V3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2F47B2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V]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DE2EA9" w14:textId="77777777" w:rsidR="00DF73C0" w:rsidRDefault="003814EC">
            <w:pPr>
              <w:spacing w:line="240" w:lineRule="auto"/>
              <w:jc w:val="center"/>
            </w:pPr>
            <w:r>
              <w:t>0.123 ± 0.03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B0EFAC" w14:textId="77777777" w:rsidR="00DF73C0" w:rsidRDefault="003814EC">
            <w:pPr>
              <w:spacing w:line="240" w:lineRule="auto"/>
              <w:jc w:val="center"/>
            </w:pPr>
            <w:r>
              <w:t>0.123 ± 0.04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E77101" w14:textId="77777777" w:rsidR="00DF73C0" w:rsidRDefault="003814EC">
            <w:pPr>
              <w:spacing w:line="240" w:lineRule="auto"/>
              <w:jc w:val="center"/>
            </w:pPr>
            <w:r>
              <w:t>0.393</w:t>
            </w:r>
          </w:p>
        </w:tc>
      </w:tr>
      <w:tr w:rsidR="00DF73C0" w14:paraId="04699FCE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D188D6E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mplitude_V4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F69DEF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15C618" w14:textId="77777777" w:rsidR="00DF73C0" w:rsidRDefault="003814EC">
            <w:pPr>
              <w:spacing w:line="240" w:lineRule="auto"/>
              <w:jc w:val="center"/>
            </w:pPr>
            <w:r>
              <w:t>0.115 ± 0.03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5D729D" w14:textId="77777777" w:rsidR="00DF73C0" w:rsidRDefault="003814EC">
            <w:pPr>
              <w:spacing w:line="240" w:lineRule="auto"/>
              <w:jc w:val="center"/>
            </w:pPr>
            <w:r>
              <w:t>0.121 ± 0.047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02E074" w14:textId="77777777" w:rsidR="00DF73C0" w:rsidRDefault="003814EC">
            <w:pPr>
              <w:spacing w:line="240" w:lineRule="auto"/>
              <w:jc w:val="center"/>
            </w:pPr>
            <w:r>
              <w:t>0.386</w:t>
            </w:r>
          </w:p>
        </w:tc>
      </w:tr>
      <w:tr w:rsidR="00DF73C0" w14:paraId="7B687BA2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3245742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mplitude_V5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346C6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2E59D7" w14:textId="77777777" w:rsidR="00DF73C0" w:rsidRDefault="003814EC">
            <w:pPr>
              <w:spacing w:line="240" w:lineRule="auto"/>
              <w:jc w:val="center"/>
            </w:pPr>
            <w:r>
              <w:t>0.106 ± 0.03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398B70" w14:textId="77777777" w:rsidR="00DF73C0" w:rsidRDefault="003814EC">
            <w:pPr>
              <w:spacing w:line="240" w:lineRule="auto"/>
              <w:jc w:val="center"/>
            </w:pPr>
            <w:r>
              <w:t>0.111 ± 0.047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A7049B" w14:textId="77777777" w:rsidR="00DF73C0" w:rsidRDefault="003814EC">
            <w:pPr>
              <w:spacing w:line="240" w:lineRule="auto"/>
              <w:jc w:val="center"/>
            </w:pPr>
            <w:r>
              <w:t>0.533</w:t>
            </w:r>
          </w:p>
        </w:tc>
      </w:tr>
      <w:tr w:rsidR="00DF73C0" w14:paraId="6AC901BB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25BE112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mplitude_V6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D66D0B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22226D" w14:textId="77777777" w:rsidR="00DF73C0" w:rsidRDefault="003814EC">
            <w:pPr>
              <w:spacing w:line="240" w:lineRule="auto"/>
              <w:jc w:val="center"/>
            </w:pPr>
            <w:r>
              <w:t>0.098 ± 0.029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8F8ADD" w14:textId="77777777" w:rsidR="00DF73C0" w:rsidRDefault="003814EC">
            <w:pPr>
              <w:spacing w:line="240" w:lineRule="auto"/>
              <w:jc w:val="center"/>
            </w:pPr>
            <w:r>
              <w:t>0.101 ± 0.047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7CEFCE7" w14:textId="77777777" w:rsidR="00DF73C0" w:rsidRDefault="003814EC">
            <w:pPr>
              <w:spacing w:line="240" w:lineRule="auto"/>
              <w:jc w:val="center"/>
            </w:pPr>
            <w:r>
              <w:t>0.500</w:t>
            </w:r>
          </w:p>
        </w:tc>
      </w:tr>
      <w:tr w:rsidR="00DF73C0" w14:paraId="03BC9965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C545EA4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mplitude_aVF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BF8F3A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E648C9" w14:textId="77777777" w:rsidR="00DF73C0" w:rsidRDefault="003814EC">
            <w:pPr>
              <w:spacing w:line="240" w:lineRule="auto"/>
              <w:jc w:val="center"/>
            </w:pPr>
            <w:r>
              <w:t>0.170 ± 0.056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832101" w14:textId="77777777" w:rsidR="00DF73C0" w:rsidRDefault="003814EC">
            <w:pPr>
              <w:spacing w:line="240" w:lineRule="auto"/>
              <w:jc w:val="center"/>
            </w:pPr>
            <w:r>
              <w:t>0.170 ± 0.09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962957" w14:textId="77777777" w:rsidR="00DF73C0" w:rsidRDefault="003814EC">
            <w:pPr>
              <w:spacing w:line="240" w:lineRule="auto"/>
              <w:jc w:val="center"/>
            </w:pPr>
            <w:r>
              <w:t>0.245</w:t>
            </w:r>
          </w:p>
        </w:tc>
      </w:tr>
      <w:tr w:rsidR="00DF73C0" w14:paraId="7BBE2A94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55604D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mplitude_aVL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5C550B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377690" w14:textId="77777777" w:rsidR="00DF73C0" w:rsidRDefault="003814EC">
            <w:pPr>
              <w:spacing w:line="240" w:lineRule="auto"/>
              <w:jc w:val="center"/>
            </w:pPr>
            <w:r>
              <w:t>0.067 ± 0.02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CC5DE9" w14:textId="77777777" w:rsidR="00DF73C0" w:rsidRDefault="003814EC">
            <w:pPr>
              <w:spacing w:line="240" w:lineRule="auto"/>
              <w:jc w:val="center"/>
            </w:pPr>
            <w:r>
              <w:t>0.072 ± 0.03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93B8730" w14:textId="77777777" w:rsidR="00DF73C0" w:rsidRDefault="003814EC">
            <w:pPr>
              <w:spacing w:line="240" w:lineRule="auto"/>
              <w:jc w:val="center"/>
            </w:pPr>
            <w:r>
              <w:t>0.763</w:t>
            </w:r>
          </w:p>
        </w:tc>
      </w:tr>
      <w:tr w:rsidR="00DF73C0" w14:paraId="3CC4AC38" w14:textId="77777777"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747091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mplitude_aVR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F4DCF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8BD97" w14:textId="77777777" w:rsidR="00DF73C0" w:rsidRDefault="003814EC">
            <w:pPr>
              <w:spacing w:line="240" w:lineRule="auto"/>
              <w:jc w:val="center"/>
            </w:pPr>
            <w:r>
              <w:t>0.140 ± 0.03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E16F5" w14:textId="77777777" w:rsidR="00DF73C0" w:rsidRDefault="003814EC">
            <w:pPr>
              <w:spacing w:line="240" w:lineRule="auto"/>
              <w:jc w:val="center"/>
            </w:pPr>
            <w:r>
              <w:t>0.143 ± 0.04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4C38B52" w14:textId="77777777" w:rsidR="00DF73C0" w:rsidRDefault="003814EC">
            <w:pPr>
              <w:spacing w:line="240" w:lineRule="auto"/>
              <w:jc w:val="center"/>
            </w:pPr>
            <w:r>
              <w:t>0.272</w:t>
            </w:r>
          </w:p>
        </w:tc>
      </w:tr>
      <w:tr w:rsidR="00DF73C0" w14:paraId="332ECDBD" w14:textId="77777777">
        <w:tc>
          <w:tcPr>
            <w:tcW w:w="22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00FBB9B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rea_I</w:t>
            </w:r>
            <w:proofErr w:type="spellEnd"/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69D0C4A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1ED4AB2" w14:textId="77777777" w:rsidR="00DF73C0" w:rsidRDefault="003814EC">
            <w:pPr>
              <w:spacing w:line="240" w:lineRule="auto"/>
              <w:jc w:val="center"/>
            </w:pPr>
            <w:r>
              <w:t>3.992 ± 2.04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7578A5E" w14:textId="77777777" w:rsidR="00DF73C0" w:rsidRDefault="003814EC">
            <w:pPr>
              <w:spacing w:line="240" w:lineRule="auto"/>
              <w:jc w:val="center"/>
            </w:pPr>
            <w:r>
              <w:t>4.224 ± 2.0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4643415" w14:textId="77777777" w:rsidR="00DF73C0" w:rsidRDefault="003814EC">
            <w:pPr>
              <w:spacing w:line="240" w:lineRule="auto"/>
              <w:jc w:val="center"/>
            </w:pPr>
            <w:r>
              <w:t>0.492</w:t>
            </w:r>
          </w:p>
        </w:tc>
      </w:tr>
      <w:tr w:rsidR="00DF73C0" w14:paraId="240F122C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597A9C6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rea_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58C9C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429224" w14:textId="77777777" w:rsidR="00DF73C0" w:rsidRDefault="003814EC">
            <w:pPr>
              <w:spacing w:line="240" w:lineRule="auto"/>
              <w:jc w:val="center"/>
            </w:pPr>
            <w:r>
              <w:t>10.041 ± 2.87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ED52A9" w14:textId="77777777" w:rsidR="00DF73C0" w:rsidRDefault="003814EC">
            <w:pPr>
              <w:spacing w:line="240" w:lineRule="auto"/>
              <w:jc w:val="center"/>
            </w:pPr>
            <w:r>
              <w:t>10.201 ± 5.275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88E03B" w14:textId="77777777" w:rsidR="00DF73C0" w:rsidRDefault="003814EC">
            <w:pPr>
              <w:spacing w:line="240" w:lineRule="auto"/>
              <w:jc w:val="center"/>
            </w:pPr>
            <w:r>
              <w:t>0.261</w:t>
            </w:r>
          </w:p>
        </w:tc>
      </w:tr>
      <w:tr w:rsidR="00DF73C0" w14:paraId="78F7EA22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138FA8C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rea_I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F0C186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3D0479" w14:textId="77777777" w:rsidR="00DF73C0" w:rsidRDefault="003814EC">
            <w:pPr>
              <w:spacing w:line="240" w:lineRule="auto"/>
              <w:jc w:val="center"/>
            </w:pPr>
            <w:r>
              <w:t>6.429 ± 2.92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E18B25" w14:textId="77777777" w:rsidR="00DF73C0" w:rsidRDefault="003814EC">
            <w:pPr>
              <w:spacing w:line="240" w:lineRule="auto"/>
              <w:jc w:val="center"/>
            </w:pPr>
            <w:r>
              <w:t>6.304 ± 5.399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6A3E794" w14:textId="77777777" w:rsidR="00DF73C0" w:rsidRDefault="003814EC">
            <w:pPr>
              <w:spacing w:line="240" w:lineRule="auto"/>
              <w:jc w:val="center"/>
            </w:pPr>
            <w:r>
              <w:t>0.251</w:t>
            </w:r>
          </w:p>
        </w:tc>
      </w:tr>
      <w:tr w:rsidR="00DF73C0" w14:paraId="3226AF4C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9DE2498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rea_V1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2EBA01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A28996" w14:textId="77777777" w:rsidR="00DF73C0" w:rsidRDefault="003814EC">
            <w:pPr>
              <w:spacing w:line="240" w:lineRule="auto"/>
              <w:jc w:val="center"/>
            </w:pPr>
            <w:r>
              <w:t>3.129 ± 1.50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85156F" w14:textId="77777777" w:rsidR="00DF73C0" w:rsidRDefault="003814EC">
            <w:pPr>
              <w:spacing w:line="240" w:lineRule="auto"/>
              <w:jc w:val="center"/>
            </w:pPr>
            <w:r>
              <w:t>2.835 ± 0.756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942A47" w14:textId="77777777" w:rsidR="00DF73C0" w:rsidRDefault="003814EC">
            <w:pPr>
              <w:spacing w:line="240" w:lineRule="auto"/>
              <w:jc w:val="center"/>
            </w:pPr>
            <w:r>
              <w:t>0.211</w:t>
            </w:r>
          </w:p>
        </w:tc>
      </w:tr>
      <w:tr w:rsidR="00DF73C0" w14:paraId="64CDBD64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1FD7B8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rea_V2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A370E8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2F3D8F" w14:textId="77777777" w:rsidR="00DF73C0" w:rsidRDefault="003814EC">
            <w:pPr>
              <w:spacing w:line="240" w:lineRule="auto"/>
              <w:jc w:val="center"/>
            </w:pPr>
            <w:r>
              <w:t>2.527 ± 1.436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598983" w14:textId="77777777" w:rsidR="00DF73C0" w:rsidRDefault="003814EC">
            <w:pPr>
              <w:spacing w:line="240" w:lineRule="auto"/>
              <w:jc w:val="center"/>
            </w:pPr>
            <w:r>
              <w:t>3.280 ± 1.520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FD5C60" w14:textId="77777777" w:rsidR="00DF73C0" w:rsidRDefault="003814EC">
            <w:pPr>
              <w:spacing w:line="240" w:lineRule="auto"/>
              <w:jc w:val="center"/>
            </w:pPr>
            <w:r>
              <w:t>0.734</w:t>
            </w:r>
          </w:p>
        </w:tc>
      </w:tr>
      <w:tr w:rsidR="00DF73C0" w14:paraId="12D59FBB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E7A289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rea_V3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532941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au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626108" w14:textId="77777777" w:rsidR="00DF73C0" w:rsidRDefault="003814EC">
            <w:pPr>
              <w:spacing w:line="240" w:lineRule="auto"/>
              <w:jc w:val="center"/>
            </w:pPr>
            <w:r>
              <w:t>5.312 ± 1.603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312F25" w14:textId="77777777" w:rsidR="00DF73C0" w:rsidRDefault="003814EC">
            <w:pPr>
              <w:spacing w:line="240" w:lineRule="auto"/>
              <w:jc w:val="center"/>
            </w:pPr>
            <w:r>
              <w:t>5.591 ± 2.830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FEA83F7" w14:textId="77777777" w:rsidR="00DF73C0" w:rsidRDefault="003814EC">
            <w:pPr>
              <w:spacing w:line="240" w:lineRule="auto"/>
              <w:jc w:val="center"/>
            </w:pPr>
            <w:r>
              <w:t>0.686</w:t>
            </w:r>
          </w:p>
        </w:tc>
      </w:tr>
      <w:tr w:rsidR="00DF73C0" w14:paraId="1052A661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85D8C4C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rea_V4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DBFE6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BB7123" w14:textId="77777777" w:rsidR="00DF73C0" w:rsidRDefault="003814EC">
            <w:pPr>
              <w:spacing w:line="240" w:lineRule="auto"/>
              <w:jc w:val="center"/>
            </w:pPr>
            <w:r>
              <w:t>5.434 ± 1.56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F01CA3" w14:textId="77777777" w:rsidR="00DF73C0" w:rsidRDefault="003814EC">
            <w:pPr>
              <w:spacing w:line="240" w:lineRule="auto"/>
              <w:jc w:val="center"/>
            </w:pPr>
            <w:r>
              <w:t>5.632 ± 2.85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8779A6" w14:textId="77777777" w:rsidR="00DF73C0" w:rsidRDefault="003814EC">
            <w:pPr>
              <w:spacing w:line="240" w:lineRule="auto"/>
              <w:jc w:val="center"/>
            </w:pPr>
            <w:r>
              <w:t>0.372</w:t>
            </w:r>
          </w:p>
        </w:tc>
      </w:tr>
      <w:tr w:rsidR="00DF73C0" w14:paraId="2BF160CA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DC59F3E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rea_V5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7AFCB8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3DE799" w14:textId="77777777" w:rsidR="00DF73C0" w:rsidRDefault="003814EC">
            <w:pPr>
              <w:spacing w:line="240" w:lineRule="auto"/>
              <w:jc w:val="center"/>
            </w:pPr>
            <w:r>
              <w:t>5.185 ± 1.545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EAC0BC" w14:textId="77777777" w:rsidR="00DF73C0" w:rsidRDefault="003814EC">
            <w:pPr>
              <w:spacing w:line="240" w:lineRule="auto"/>
              <w:jc w:val="center"/>
            </w:pPr>
            <w:r>
              <w:t>5.368 ± 2.77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BF0B235" w14:textId="77777777" w:rsidR="00DF73C0" w:rsidRDefault="003814EC">
            <w:pPr>
              <w:spacing w:line="240" w:lineRule="auto"/>
              <w:jc w:val="center"/>
            </w:pPr>
            <w:r>
              <w:t>0.295</w:t>
            </w:r>
          </w:p>
        </w:tc>
      </w:tr>
      <w:tr w:rsidR="00DF73C0" w14:paraId="500B8DBB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1AEE70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rea_V6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3A1C59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5E5E1E" w14:textId="77777777" w:rsidR="00DF73C0" w:rsidRDefault="003814EC">
            <w:pPr>
              <w:spacing w:line="240" w:lineRule="auto"/>
              <w:jc w:val="center"/>
            </w:pPr>
            <w:r>
              <w:t>4.876 ± 1.49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4D924C" w14:textId="77777777" w:rsidR="00DF73C0" w:rsidRDefault="003814EC">
            <w:pPr>
              <w:spacing w:line="240" w:lineRule="auto"/>
              <w:jc w:val="center"/>
            </w:pPr>
            <w:r>
              <w:t>4.953 ± 2.67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7F22893" w14:textId="77777777" w:rsidR="00DF73C0" w:rsidRDefault="003814EC">
            <w:pPr>
              <w:spacing w:line="240" w:lineRule="auto"/>
              <w:jc w:val="center"/>
            </w:pPr>
            <w:r>
              <w:t>0.267</w:t>
            </w:r>
          </w:p>
        </w:tc>
      </w:tr>
      <w:tr w:rsidR="00DF73C0" w14:paraId="7C223A84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492236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rea_aVF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B2654F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E54C8F" w14:textId="77777777" w:rsidR="00DF73C0" w:rsidRDefault="003814EC">
            <w:pPr>
              <w:spacing w:line="240" w:lineRule="auto"/>
              <w:jc w:val="center"/>
            </w:pPr>
            <w:r>
              <w:t>8.098 ± 2.90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B6E104" w14:textId="77777777" w:rsidR="00DF73C0" w:rsidRDefault="003814EC">
            <w:pPr>
              <w:spacing w:line="240" w:lineRule="auto"/>
              <w:jc w:val="center"/>
            </w:pPr>
            <w:r>
              <w:t>8.134 ± 5.30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E332D7" w14:textId="77777777" w:rsidR="00DF73C0" w:rsidRDefault="003814EC">
            <w:pPr>
              <w:spacing w:line="240" w:lineRule="auto"/>
              <w:jc w:val="center"/>
            </w:pPr>
            <w:r>
              <w:t>0.220</w:t>
            </w:r>
          </w:p>
        </w:tc>
      </w:tr>
      <w:tr w:rsidR="00DF73C0" w14:paraId="7CB0174F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2BE70B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rea_aVL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4B6C08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7C6359" w14:textId="77777777" w:rsidR="00DF73C0" w:rsidRDefault="003814EC">
            <w:pPr>
              <w:spacing w:line="240" w:lineRule="auto"/>
              <w:jc w:val="center"/>
            </w:pPr>
            <w:r>
              <w:t>2.488 ± 1.356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FC0B26" w14:textId="77777777" w:rsidR="00DF73C0" w:rsidRDefault="003814EC">
            <w:pPr>
              <w:spacing w:line="240" w:lineRule="auto"/>
              <w:jc w:val="center"/>
            </w:pPr>
            <w:r>
              <w:t>2.812 ± 2.225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448506" w14:textId="77777777" w:rsidR="00DF73C0" w:rsidRDefault="003814EC">
            <w:pPr>
              <w:spacing w:line="240" w:lineRule="auto"/>
              <w:jc w:val="center"/>
            </w:pPr>
            <w:r>
              <w:t>0.658</w:t>
            </w:r>
          </w:p>
        </w:tc>
      </w:tr>
      <w:tr w:rsidR="00DF73C0" w14:paraId="2A827D73" w14:textId="77777777"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7B33A1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rea_aVR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859C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88979" w14:textId="77777777" w:rsidR="00DF73C0" w:rsidRDefault="003814EC">
            <w:pPr>
              <w:spacing w:line="240" w:lineRule="auto"/>
              <w:jc w:val="center"/>
            </w:pPr>
            <w:r>
              <w:t>6.998 ± 1.868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EB58E" w14:textId="77777777" w:rsidR="00DF73C0" w:rsidRDefault="003814EC">
            <w:pPr>
              <w:spacing w:line="240" w:lineRule="auto"/>
              <w:jc w:val="center"/>
            </w:pPr>
            <w:r>
              <w:t>7.199 ± 2.87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767F72E" w14:textId="77777777" w:rsidR="00DF73C0" w:rsidRDefault="003814EC">
            <w:pPr>
              <w:spacing w:line="240" w:lineRule="auto"/>
              <w:jc w:val="center"/>
            </w:pPr>
            <w:r>
              <w:t>0.430</w:t>
            </w:r>
          </w:p>
        </w:tc>
      </w:tr>
      <w:tr w:rsidR="00DF73C0" w14:paraId="5B17CF40" w14:textId="77777777"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13612B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Axi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397E5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70DFA" w14:textId="77777777" w:rsidR="00DF73C0" w:rsidRDefault="003814EC">
            <w:pPr>
              <w:spacing w:line="240" w:lineRule="auto"/>
              <w:jc w:val="center"/>
            </w:pPr>
            <w:r>
              <w:t>56.002 ± 49.36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FE4DE" w14:textId="77777777" w:rsidR="00DF73C0" w:rsidRDefault="003814EC">
            <w:pPr>
              <w:spacing w:line="240" w:lineRule="auto"/>
              <w:jc w:val="center"/>
            </w:pPr>
            <w:r>
              <w:t>60.920 ± 19.4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4C0991" w14:textId="77777777" w:rsidR="00DF73C0" w:rsidRDefault="003814EC">
            <w:pPr>
              <w:spacing w:line="240" w:lineRule="auto"/>
              <w:jc w:val="center"/>
            </w:pPr>
            <w:r>
              <w:t>0.639</w:t>
            </w:r>
          </w:p>
        </w:tc>
      </w:tr>
      <w:tr w:rsidR="00DF73C0" w14:paraId="456170B8" w14:textId="77777777">
        <w:tc>
          <w:tcPr>
            <w:tcW w:w="22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B76A058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omplexity_I</w:t>
            </w:r>
            <w:proofErr w:type="spellEnd"/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0F21E7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388AF65" w14:textId="77777777" w:rsidR="00DF73C0" w:rsidRDefault="003814EC">
            <w:pPr>
              <w:spacing w:line="240" w:lineRule="auto"/>
              <w:jc w:val="center"/>
            </w:pPr>
            <w:r>
              <w:t>5.068 ± 5.74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DBDBDE9" w14:textId="77777777" w:rsidR="00DF73C0" w:rsidRDefault="003814EC">
            <w:pPr>
              <w:spacing w:line="240" w:lineRule="auto"/>
              <w:jc w:val="center"/>
            </w:pPr>
            <w:r>
              <w:t>6.093 ± 5.8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32B762D" w14:textId="77777777" w:rsidR="00DF73C0" w:rsidRDefault="003814EC">
            <w:pPr>
              <w:spacing w:line="240" w:lineRule="auto"/>
              <w:jc w:val="center"/>
            </w:pPr>
            <w:r>
              <w:t>0.307</w:t>
            </w:r>
          </w:p>
        </w:tc>
      </w:tr>
      <w:tr w:rsidR="00DF73C0" w14:paraId="1EAA31B3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62E0A8D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omplexity_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57968A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372BBD" w14:textId="77777777" w:rsidR="00DF73C0" w:rsidRDefault="003814EC">
            <w:pPr>
              <w:spacing w:line="240" w:lineRule="auto"/>
              <w:jc w:val="center"/>
            </w:pPr>
            <w:r>
              <w:t>1.545 ± 1.17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95B205" w14:textId="77777777" w:rsidR="00DF73C0" w:rsidRDefault="003814EC">
            <w:pPr>
              <w:spacing w:line="240" w:lineRule="auto"/>
              <w:jc w:val="center"/>
            </w:pPr>
            <w:r>
              <w:t>1.393 ± 0.854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DB6B25" w14:textId="77777777" w:rsidR="00DF73C0" w:rsidRDefault="003814EC">
            <w:pPr>
              <w:spacing w:line="240" w:lineRule="auto"/>
              <w:jc w:val="center"/>
            </w:pPr>
            <w:r>
              <w:t>0.125</w:t>
            </w:r>
          </w:p>
        </w:tc>
      </w:tr>
      <w:tr w:rsidR="00DF73C0" w14:paraId="5DAD0967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2416FE8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omplexity_I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6EBC86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431EB8" w14:textId="77777777" w:rsidR="00DF73C0" w:rsidRDefault="003814EC">
            <w:pPr>
              <w:spacing w:line="240" w:lineRule="auto"/>
              <w:jc w:val="center"/>
            </w:pPr>
            <w:r>
              <w:t>3.115 ± 2.45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FE78F9" w14:textId="77777777" w:rsidR="00DF73C0" w:rsidRDefault="003814EC">
            <w:pPr>
              <w:spacing w:line="240" w:lineRule="auto"/>
              <w:jc w:val="center"/>
            </w:pPr>
            <w:r>
              <w:t>4.100 ± 3.016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73B329" w14:textId="77777777" w:rsidR="00DF73C0" w:rsidRDefault="003814EC">
            <w:pPr>
              <w:spacing w:line="240" w:lineRule="auto"/>
              <w:jc w:val="center"/>
            </w:pPr>
            <w:r>
              <w:t>0.100</w:t>
            </w:r>
          </w:p>
        </w:tc>
      </w:tr>
      <w:tr w:rsidR="00DF73C0" w14:paraId="4006362D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4EA8A2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Complexity_V1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A81E21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989236" w14:textId="77777777" w:rsidR="00DF73C0" w:rsidRDefault="003814EC">
            <w:pPr>
              <w:spacing w:line="240" w:lineRule="auto"/>
              <w:jc w:val="center"/>
            </w:pPr>
            <w:r>
              <w:t>2.923 ± 2.12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2DDA44" w14:textId="77777777" w:rsidR="00DF73C0" w:rsidRDefault="003814EC">
            <w:pPr>
              <w:spacing w:line="240" w:lineRule="auto"/>
              <w:jc w:val="center"/>
            </w:pPr>
            <w:r>
              <w:t>2.679 ± 1.91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1B2279" w14:textId="77777777" w:rsidR="00DF73C0" w:rsidRDefault="003814EC">
            <w:pPr>
              <w:spacing w:line="240" w:lineRule="auto"/>
              <w:jc w:val="center"/>
            </w:pPr>
            <w:r>
              <w:t>0.923</w:t>
            </w:r>
          </w:p>
        </w:tc>
      </w:tr>
      <w:tr w:rsidR="00DF73C0" w14:paraId="2D7B3BC5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593B5B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Complexity_V2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46F82F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Of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AC1304" w14:textId="77777777" w:rsidR="00DF73C0" w:rsidRDefault="003814EC">
            <w:pPr>
              <w:spacing w:line="240" w:lineRule="auto"/>
              <w:jc w:val="center"/>
            </w:pPr>
            <w:r>
              <w:t>4.358 ± 3.534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6268AE" w14:textId="77777777" w:rsidR="00DF73C0" w:rsidRDefault="003814EC">
            <w:pPr>
              <w:spacing w:line="240" w:lineRule="auto"/>
              <w:jc w:val="center"/>
            </w:pPr>
            <w:r>
              <w:t>3.393 ± 2.43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56A817" w14:textId="77777777" w:rsidR="00DF73C0" w:rsidRDefault="003814EC">
            <w:pPr>
              <w:spacing w:line="240" w:lineRule="auto"/>
              <w:jc w:val="center"/>
            </w:pPr>
            <w:r>
              <w:t>0.792</w:t>
            </w:r>
          </w:p>
        </w:tc>
      </w:tr>
      <w:tr w:rsidR="00DF73C0" w14:paraId="1C66E8DF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B0BDFE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Complexity_V3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75B9C6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 xml:space="preserve">Peaks 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64CE8D" w14:textId="77777777" w:rsidR="00DF73C0" w:rsidRDefault="003814EC">
            <w:pPr>
              <w:spacing w:line="240" w:lineRule="auto"/>
              <w:jc w:val="center"/>
            </w:pPr>
            <w:r>
              <w:t>2.144 ± 1.826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54C72C" w14:textId="77777777" w:rsidR="00DF73C0" w:rsidRDefault="003814EC">
            <w:pPr>
              <w:spacing w:line="240" w:lineRule="auto"/>
              <w:jc w:val="center"/>
            </w:pPr>
            <w:r>
              <w:t>1.886 ± 1.65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269B58E" w14:textId="77777777" w:rsidR="00DF73C0" w:rsidRDefault="003814EC">
            <w:pPr>
              <w:spacing w:line="240" w:lineRule="auto"/>
              <w:jc w:val="center"/>
            </w:pPr>
            <w:r>
              <w:t>0.780</w:t>
            </w:r>
          </w:p>
        </w:tc>
      </w:tr>
      <w:tr w:rsidR="00DF73C0" w14:paraId="6171422C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007626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Complexity_V4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C1600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8EC12B" w14:textId="77777777" w:rsidR="00DF73C0" w:rsidRDefault="003814EC">
            <w:pPr>
              <w:spacing w:line="240" w:lineRule="auto"/>
              <w:jc w:val="center"/>
            </w:pPr>
            <w:r>
              <w:t>1.824 ± 1.408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955E6C" w14:textId="77777777" w:rsidR="00DF73C0" w:rsidRDefault="003814EC">
            <w:pPr>
              <w:spacing w:line="240" w:lineRule="auto"/>
              <w:jc w:val="center"/>
            </w:pPr>
            <w:r>
              <w:t>1.407 ± 0.98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5419DF" w14:textId="77777777" w:rsidR="00DF73C0" w:rsidRDefault="003814EC">
            <w:pPr>
              <w:spacing w:line="240" w:lineRule="auto"/>
              <w:jc w:val="center"/>
            </w:pPr>
            <w:r>
              <w:t>0.583</w:t>
            </w:r>
          </w:p>
        </w:tc>
      </w:tr>
      <w:tr w:rsidR="00DF73C0" w14:paraId="418ACB5D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1047ABC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Complexity_V5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E5559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114CCA" w14:textId="77777777" w:rsidR="00DF73C0" w:rsidRDefault="003814EC">
            <w:pPr>
              <w:spacing w:line="240" w:lineRule="auto"/>
              <w:jc w:val="center"/>
            </w:pPr>
            <w:r>
              <w:t>1.908 ± 1.91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BB8713" w14:textId="77777777" w:rsidR="00DF73C0" w:rsidRDefault="003814EC">
            <w:pPr>
              <w:spacing w:line="240" w:lineRule="auto"/>
              <w:jc w:val="center"/>
            </w:pPr>
            <w:r>
              <w:t>1.743 ± 1.184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39A564" w14:textId="77777777" w:rsidR="00DF73C0" w:rsidRDefault="003814EC">
            <w:pPr>
              <w:spacing w:line="240" w:lineRule="auto"/>
              <w:jc w:val="center"/>
            </w:pPr>
            <w:r>
              <w:t>0.207</w:t>
            </w:r>
          </w:p>
        </w:tc>
      </w:tr>
      <w:tr w:rsidR="00DF73C0" w14:paraId="7E175409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4A8870E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Complexity_V6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51D68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9F42CB" w14:textId="77777777" w:rsidR="00DF73C0" w:rsidRDefault="003814EC">
            <w:pPr>
              <w:spacing w:line="240" w:lineRule="auto"/>
              <w:jc w:val="center"/>
            </w:pPr>
            <w:r>
              <w:t>2.002 ± 1.979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D25277" w14:textId="77777777" w:rsidR="00DF73C0" w:rsidRDefault="003814EC">
            <w:pPr>
              <w:spacing w:line="240" w:lineRule="auto"/>
              <w:jc w:val="center"/>
            </w:pPr>
            <w:r>
              <w:t>1.979 ± 1.42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B28EA7" w14:textId="77777777" w:rsidR="00DF73C0" w:rsidRDefault="003814EC">
            <w:pPr>
              <w:spacing w:line="240" w:lineRule="auto"/>
              <w:jc w:val="center"/>
            </w:pPr>
            <w:r>
              <w:t>0.445</w:t>
            </w:r>
          </w:p>
        </w:tc>
      </w:tr>
      <w:tr w:rsidR="00DF73C0" w14:paraId="76795647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FFFE663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omplexity_aVF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364D6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43BE9B" w14:textId="77777777" w:rsidR="00DF73C0" w:rsidRDefault="003814EC">
            <w:pPr>
              <w:spacing w:line="240" w:lineRule="auto"/>
              <w:jc w:val="center"/>
            </w:pPr>
            <w:r>
              <w:t>1.916 ± 1.448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F43306" w14:textId="77777777" w:rsidR="00DF73C0" w:rsidRDefault="003814EC">
            <w:pPr>
              <w:spacing w:line="240" w:lineRule="auto"/>
              <w:jc w:val="center"/>
            </w:pPr>
            <w:r>
              <w:t>2.136 ± 1.35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564A9D" w14:textId="77777777" w:rsidR="00DF73C0" w:rsidRDefault="003814EC">
            <w:pPr>
              <w:spacing w:line="240" w:lineRule="auto"/>
              <w:jc w:val="center"/>
            </w:pPr>
            <w:r>
              <w:t>0.124</w:t>
            </w:r>
          </w:p>
        </w:tc>
      </w:tr>
      <w:tr w:rsidR="00DF73C0" w14:paraId="0EFFCF7F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7EFDB8E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omplexity_aVL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C69082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A28E5C" w14:textId="77777777" w:rsidR="00DF73C0" w:rsidRDefault="003814EC">
            <w:pPr>
              <w:spacing w:line="240" w:lineRule="auto"/>
              <w:jc w:val="center"/>
            </w:pPr>
            <w:r>
              <w:t>6.471 ± 4.79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3C5609" w14:textId="77777777" w:rsidR="00DF73C0" w:rsidRDefault="003814EC">
            <w:pPr>
              <w:spacing w:line="240" w:lineRule="auto"/>
              <w:jc w:val="center"/>
            </w:pPr>
            <w:r>
              <w:t>7.307 ± 4.520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BD5F5A" w14:textId="77777777" w:rsidR="00DF73C0" w:rsidRDefault="003814EC">
            <w:pPr>
              <w:spacing w:line="240" w:lineRule="auto"/>
              <w:jc w:val="center"/>
            </w:pPr>
            <w:r>
              <w:t>0.653</w:t>
            </w:r>
          </w:p>
        </w:tc>
      </w:tr>
      <w:tr w:rsidR="00DF73C0" w14:paraId="46DF0D6E" w14:textId="77777777"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C7FFC6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omplexity_aVR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C111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8881C" w14:textId="77777777" w:rsidR="00DF73C0" w:rsidRDefault="003814EC">
            <w:pPr>
              <w:spacing w:line="240" w:lineRule="auto"/>
              <w:jc w:val="center"/>
            </w:pPr>
            <w:r>
              <w:t>1.631 ± 1.61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A4B1A" w14:textId="77777777" w:rsidR="00DF73C0" w:rsidRDefault="003814EC">
            <w:pPr>
              <w:spacing w:line="240" w:lineRule="auto"/>
              <w:jc w:val="center"/>
            </w:pPr>
            <w:r>
              <w:t>1.664 ± 1.594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28FEF5F" w14:textId="77777777" w:rsidR="00DF73C0" w:rsidRDefault="003814EC">
            <w:pPr>
              <w:spacing w:line="240" w:lineRule="auto"/>
              <w:jc w:val="center"/>
            </w:pPr>
            <w:r>
              <w:t>0.201</w:t>
            </w:r>
          </w:p>
        </w:tc>
      </w:tr>
      <w:tr w:rsidR="00DF73C0" w14:paraId="4FF9CE10" w14:textId="77777777">
        <w:tc>
          <w:tcPr>
            <w:tcW w:w="22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6130522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Entropy_I</w:t>
            </w:r>
            <w:proofErr w:type="spellEnd"/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2B8D0D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7302903" w14:textId="77777777" w:rsidR="00DF73C0" w:rsidRDefault="003814EC">
            <w:pPr>
              <w:spacing w:line="240" w:lineRule="auto"/>
              <w:jc w:val="center"/>
            </w:pPr>
            <w:r>
              <w:t>3.053 ± 0.12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DA22352" w14:textId="77777777" w:rsidR="00DF73C0" w:rsidRDefault="003814EC">
            <w:pPr>
              <w:spacing w:line="240" w:lineRule="auto"/>
              <w:jc w:val="center"/>
            </w:pPr>
            <w:r>
              <w:t>3.092 ± 0.09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031C25A" w14:textId="77777777" w:rsidR="00DF73C0" w:rsidRDefault="003814EC">
            <w:pPr>
              <w:spacing w:line="240" w:lineRule="auto"/>
              <w:jc w:val="center"/>
            </w:pPr>
            <w:r>
              <w:t>0.379</w:t>
            </w:r>
          </w:p>
        </w:tc>
      </w:tr>
      <w:tr w:rsidR="00DF73C0" w14:paraId="1A2DB045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630DB6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Entropy_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11C70D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0DFF95" w14:textId="77777777" w:rsidR="00DF73C0" w:rsidRDefault="003814EC">
            <w:pPr>
              <w:spacing w:line="240" w:lineRule="auto"/>
              <w:jc w:val="center"/>
            </w:pPr>
            <w:r>
              <w:t>3.124 ± 0.09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12EA5E" w14:textId="77777777" w:rsidR="00DF73C0" w:rsidRDefault="003814EC">
            <w:pPr>
              <w:spacing w:line="240" w:lineRule="auto"/>
              <w:jc w:val="center"/>
            </w:pPr>
            <w:r>
              <w:t>3.122 ± 0.146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B60014" w14:textId="77777777" w:rsidR="00DF73C0" w:rsidRDefault="003814EC">
            <w:pPr>
              <w:spacing w:line="240" w:lineRule="auto"/>
              <w:jc w:val="center"/>
            </w:pPr>
            <w:r>
              <w:t>0.500</w:t>
            </w:r>
          </w:p>
        </w:tc>
      </w:tr>
      <w:tr w:rsidR="00DF73C0" w14:paraId="30D38198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5D018F6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Entropy_I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5A83A9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79D29E" w14:textId="77777777" w:rsidR="00DF73C0" w:rsidRDefault="003814EC">
            <w:pPr>
              <w:spacing w:line="240" w:lineRule="auto"/>
              <w:jc w:val="center"/>
            </w:pPr>
            <w:r>
              <w:t>3.082 ± 0.10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91EAB7" w14:textId="77777777" w:rsidR="00DF73C0" w:rsidRDefault="003814EC">
            <w:pPr>
              <w:spacing w:line="240" w:lineRule="auto"/>
              <w:jc w:val="center"/>
            </w:pPr>
            <w:r>
              <w:t>3.064 ± 0.16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E636DD" w14:textId="77777777" w:rsidR="00DF73C0" w:rsidRDefault="003814EC">
            <w:pPr>
              <w:spacing w:line="240" w:lineRule="auto"/>
              <w:jc w:val="center"/>
            </w:pPr>
            <w:r>
              <w:t>0.492</w:t>
            </w:r>
          </w:p>
        </w:tc>
      </w:tr>
      <w:tr w:rsidR="00DF73C0" w14:paraId="796DDAD4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1F7EBC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Entropy_V1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4DB5F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4A52AB" w14:textId="77777777" w:rsidR="00DF73C0" w:rsidRDefault="003814EC">
            <w:pPr>
              <w:spacing w:line="240" w:lineRule="auto"/>
              <w:jc w:val="center"/>
            </w:pPr>
            <w:r>
              <w:t>2.953 ± 0.164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523BDE" w14:textId="77777777" w:rsidR="00DF73C0" w:rsidRDefault="003814EC">
            <w:pPr>
              <w:spacing w:line="240" w:lineRule="auto"/>
              <w:jc w:val="center"/>
            </w:pPr>
            <w:r>
              <w:t>3.043 ± 0.12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CF9402" w14:textId="77777777" w:rsidR="00DF73C0" w:rsidRDefault="003814EC">
            <w:pPr>
              <w:spacing w:line="240" w:lineRule="auto"/>
              <w:jc w:val="center"/>
            </w:pPr>
            <w:r>
              <w:t>0.0823</w:t>
            </w:r>
          </w:p>
        </w:tc>
      </w:tr>
      <w:tr w:rsidR="00DF73C0" w14:paraId="48742B6F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670E983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Entropy_V2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BAE8AF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7D4DDB" w14:textId="77777777" w:rsidR="00DF73C0" w:rsidRDefault="003814EC">
            <w:pPr>
              <w:spacing w:line="240" w:lineRule="auto"/>
              <w:jc w:val="center"/>
            </w:pPr>
            <w:r>
              <w:t>3.018 ± 0.13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207A97" w14:textId="77777777" w:rsidR="00DF73C0" w:rsidRDefault="003814EC">
            <w:pPr>
              <w:spacing w:line="240" w:lineRule="auto"/>
              <w:jc w:val="center"/>
            </w:pPr>
            <w:r>
              <w:t>3.022 ± 0.149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0BB6E4" w14:textId="77777777" w:rsidR="00DF73C0" w:rsidRDefault="003814EC">
            <w:pPr>
              <w:spacing w:line="240" w:lineRule="auto"/>
              <w:jc w:val="center"/>
            </w:pPr>
            <w:r>
              <w:t>0.500</w:t>
            </w:r>
          </w:p>
        </w:tc>
      </w:tr>
      <w:tr w:rsidR="00DF73C0" w14:paraId="22A82D05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BB31CAA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Entropy_V3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5F6959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a.u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5928AB" w14:textId="77777777" w:rsidR="00DF73C0" w:rsidRDefault="003814EC">
            <w:pPr>
              <w:spacing w:line="240" w:lineRule="auto"/>
              <w:jc w:val="center"/>
            </w:pPr>
            <w:r>
              <w:t>3.075 ± 0.118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79D77A" w14:textId="77777777" w:rsidR="00DF73C0" w:rsidRDefault="003814EC">
            <w:pPr>
              <w:spacing w:line="240" w:lineRule="auto"/>
              <w:jc w:val="center"/>
            </w:pPr>
            <w:r>
              <w:t>3.077 ± 0.127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4C355E" w14:textId="77777777" w:rsidR="00DF73C0" w:rsidRDefault="003814EC">
            <w:pPr>
              <w:spacing w:line="240" w:lineRule="auto"/>
              <w:jc w:val="center"/>
            </w:pPr>
            <w:r>
              <w:t>1.000</w:t>
            </w:r>
          </w:p>
        </w:tc>
      </w:tr>
      <w:tr w:rsidR="00DF73C0" w14:paraId="4A385882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8D3D270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Entropy_V4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3CE05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763DCB" w14:textId="77777777" w:rsidR="00DF73C0" w:rsidRDefault="003814EC">
            <w:pPr>
              <w:spacing w:line="240" w:lineRule="auto"/>
              <w:jc w:val="center"/>
            </w:pPr>
            <w:r>
              <w:t>3.116 ± 0.104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2D81B2" w14:textId="77777777" w:rsidR="00DF73C0" w:rsidRDefault="003814EC">
            <w:pPr>
              <w:spacing w:line="240" w:lineRule="auto"/>
              <w:jc w:val="center"/>
            </w:pPr>
            <w:r>
              <w:t>3.122 ± 0.13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D54157" w14:textId="77777777" w:rsidR="00DF73C0" w:rsidRDefault="003814EC">
            <w:pPr>
              <w:spacing w:line="240" w:lineRule="auto"/>
              <w:jc w:val="center"/>
            </w:pPr>
            <w:r>
              <w:t>0.783</w:t>
            </w:r>
          </w:p>
        </w:tc>
      </w:tr>
      <w:tr w:rsidR="00DF73C0" w14:paraId="1AE8B78A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A84C04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Entropy_V5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792FA9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264A20" w14:textId="77777777" w:rsidR="00DF73C0" w:rsidRDefault="003814EC">
            <w:pPr>
              <w:spacing w:line="240" w:lineRule="auto"/>
              <w:jc w:val="center"/>
            </w:pPr>
            <w:r>
              <w:t>3.125 ± 0.083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F67E65" w14:textId="77777777" w:rsidR="00DF73C0" w:rsidRDefault="003814EC">
            <w:pPr>
              <w:spacing w:line="240" w:lineRule="auto"/>
              <w:jc w:val="center"/>
            </w:pPr>
            <w:r>
              <w:t>3.117 ± 0.13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5BE18C" w14:textId="77777777" w:rsidR="00DF73C0" w:rsidRDefault="003814EC">
            <w:pPr>
              <w:spacing w:line="240" w:lineRule="auto"/>
              <w:jc w:val="center"/>
            </w:pPr>
            <w:r>
              <w:t>0.468</w:t>
            </w:r>
          </w:p>
        </w:tc>
      </w:tr>
      <w:tr w:rsidR="00DF73C0" w14:paraId="6B716121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CD5F063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Entropy_V6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673FC33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9F22A6" w14:textId="77777777" w:rsidR="00DF73C0" w:rsidRDefault="003814EC">
            <w:pPr>
              <w:spacing w:line="240" w:lineRule="auto"/>
              <w:jc w:val="center"/>
            </w:pPr>
            <w:r>
              <w:t>3.120 ± 0.08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00DFEC" w14:textId="77777777" w:rsidR="00DF73C0" w:rsidRDefault="003814EC">
            <w:pPr>
              <w:spacing w:line="240" w:lineRule="auto"/>
              <w:jc w:val="center"/>
            </w:pPr>
            <w:r>
              <w:t>3.101 ± 0.09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A9B1B41" w14:textId="77777777" w:rsidR="00DF73C0" w:rsidRDefault="003814EC">
            <w:pPr>
              <w:spacing w:line="240" w:lineRule="auto"/>
              <w:jc w:val="center"/>
            </w:pPr>
            <w:r>
              <w:t>0.201</w:t>
            </w:r>
          </w:p>
        </w:tc>
      </w:tr>
      <w:tr w:rsidR="00DF73C0" w14:paraId="5E99E5FE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7A82AFE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Entropy_aVF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8643CB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E37D69" w14:textId="77777777" w:rsidR="00DF73C0" w:rsidRDefault="003814EC">
            <w:pPr>
              <w:spacing w:line="240" w:lineRule="auto"/>
              <w:jc w:val="center"/>
            </w:pPr>
            <w:r>
              <w:t>3.102 ± 0.115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4F2DF6" w14:textId="77777777" w:rsidR="00DF73C0" w:rsidRDefault="003814EC">
            <w:pPr>
              <w:spacing w:line="240" w:lineRule="auto"/>
              <w:jc w:val="center"/>
            </w:pPr>
            <w:r>
              <w:t>3.074 ± 0.160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A32A49" w14:textId="77777777" w:rsidR="00DF73C0" w:rsidRDefault="003814EC">
            <w:pPr>
              <w:spacing w:line="240" w:lineRule="auto"/>
              <w:jc w:val="center"/>
            </w:pPr>
            <w:r>
              <w:t>0.320</w:t>
            </w:r>
          </w:p>
        </w:tc>
      </w:tr>
      <w:tr w:rsidR="00DF73C0" w14:paraId="25378E18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119394F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Entropy_aVL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B8651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0AF194" w14:textId="77777777" w:rsidR="00DF73C0" w:rsidRDefault="003814EC">
            <w:pPr>
              <w:spacing w:line="240" w:lineRule="auto"/>
              <w:jc w:val="center"/>
            </w:pPr>
            <w:r>
              <w:t>3.010 ± 0.14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E2ACE1" w14:textId="77777777" w:rsidR="00DF73C0" w:rsidRDefault="003814EC">
            <w:pPr>
              <w:spacing w:line="240" w:lineRule="auto"/>
              <w:jc w:val="center"/>
            </w:pPr>
            <w:r>
              <w:t>3.037 ± 0.129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0F2628" w14:textId="77777777" w:rsidR="00DF73C0" w:rsidRDefault="003814EC">
            <w:pPr>
              <w:spacing w:line="240" w:lineRule="auto"/>
              <w:jc w:val="center"/>
            </w:pPr>
            <w:r>
              <w:t>0.923</w:t>
            </w:r>
          </w:p>
        </w:tc>
      </w:tr>
      <w:tr w:rsidR="00DF73C0" w14:paraId="628A2559" w14:textId="77777777"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530615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Entropy_aVR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D4BE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531C2" w14:textId="77777777" w:rsidR="00DF73C0" w:rsidRDefault="003814EC">
            <w:pPr>
              <w:spacing w:line="240" w:lineRule="auto"/>
              <w:jc w:val="center"/>
            </w:pPr>
            <w:r>
              <w:t>3.115 ± 0.088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2C7B3" w14:textId="77777777" w:rsidR="00DF73C0" w:rsidRDefault="003814EC">
            <w:pPr>
              <w:spacing w:line="240" w:lineRule="auto"/>
              <w:jc w:val="center"/>
            </w:pPr>
            <w:r>
              <w:t>3.123 ± 0.12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2341158" w14:textId="77777777" w:rsidR="00DF73C0" w:rsidRDefault="003814EC">
            <w:pPr>
              <w:spacing w:line="240" w:lineRule="auto"/>
              <w:jc w:val="center"/>
            </w:pPr>
            <w:r>
              <w:t>0.667</w:t>
            </w:r>
          </w:p>
        </w:tc>
      </w:tr>
      <w:tr w:rsidR="00DF73C0" w14:paraId="7F82AE78" w14:textId="77777777"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C7B300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FWHM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B07E0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A0667" w14:textId="77777777" w:rsidR="00DF73C0" w:rsidRDefault="003814EC">
            <w:pPr>
              <w:spacing w:line="240" w:lineRule="auto"/>
              <w:jc w:val="center"/>
            </w:pPr>
            <w:r>
              <w:t>50.986 ± 13.47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451B8" w14:textId="77777777" w:rsidR="00DF73C0" w:rsidRDefault="003814EC">
            <w:pPr>
              <w:spacing w:line="240" w:lineRule="auto"/>
              <w:jc w:val="center"/>
            </w:pPr>
            <w:r>
              <w:t>50.678 ± 15.63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22FD172" w14:textId="77777777" w:rsidR="00DF73C0" w:rsidRDefault="003814EC">
            <w:pPr>
              <w:spacing w:line="240" w:lineRule="auto"/>
              <w:jc w:val="center"/>
            </w:pPr>
            <w:r>
              <w:t>0.964</w:t>
            </w:r>
          </w:p>
        </w:tc>
      </w:tr>
      <w:tr w:rsidR="00DF73C0" w14:paraId="5CB00280" w14:textId="77777777"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6C2A4E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PR Interva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FD4B7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05D47" w14:textId="77777777" w:rsidR="00DF73C0" w:rsidRDefault="003814EC">
            <w:pPr>
              <w:spacing w:line="240" w:lineRule="auto"/>
              <w:jc w:val="center"/>
            </w:pPr>
            <w:r>
              <w:t>177.903 ± 25.10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73CBF" w14:textId="77777777" w:rsidR="00DF73C0" w:rsidRDefault="003814EC">
            <w:pPr>
              <w:spacing w:line="240" w:lineRule="auto"/>
              <w:jc w:val="center"/>
            </w:pPr>
            <w:r>
              <w:t>172.871 ± 21.32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E21798" w14:textId="77777777" w:rsidR="00DF73C0" w:rsidRDefault="003814EC">
            <w:pPr>
              <w:spacing w:line="240" w:lineRule="auto"/>
              <w:jc w:val="center"/>
            </w:pPr>
            <w:r>
              <w:t>0.149</w:t>
            </w:r>
          </w:p>
        </w:tc>
      </w:tr>
      <w:tr w:rsidR="00DF73C0" w14:paraId="531F36C6" w14:textId="77777777"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5CD1FF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P-wave Duratio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1A3F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8D155" w14:textId="77777777" w:rsidR="00DF73C0" w:rsidRDefault="003814EC">
            <w:pPr>
              <w:spacing w:line="240" w:lineRule="auto"/>
              <w:jc w:val="center"/>
            </w:pPr>
            <w:r>
              <w:t>136.452 ± 17.36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379D4" w14:textId="77777777" w:rsidR="00DF73C0" w:rsidRDefault="003814EC">
            <w:pPr>
              <w:spacing w:line="240" w:lineRule="auto"/>
              <w:jc w:val="center"/>
            </w:pPr>
            <w:r>
              <w:t>130.723 ± 14.74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CF58C96" w14:textId="77777777" w:rsidR="00DF73C0" w:rsidRDefault="003814EC">
            <w:pPr>
              <w:spacing w:line="240" w:lineRule="auto"/>
              <w:jc w:val="center"/>
            </w:pPr>
            <w:r>
              <w:t>0.250</w:t>
            </w:r>
          </w:p>
        </w:tc>
      </w:tr>
      <w:tr w:rsidR="00DF73C0" w14:paraId="5591AE1B" w14:textId="77777777">
        <w:tc>
          <w:tcPr>
            <w:tcW w:w="22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F85336D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ampleEntropy_I</w:t>
            </w:r>
            <w:proofErr w:type="spellEnd"/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412D335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3D86C6" w14:textId="77777777" w:rsidR="00DF73C0" w:rsidRDefault="003814EC">
            <w:pPr>
              <w:spacing w:line="240" w:lineRule="auto"/>
              <w:jc w:val="center"/>
            </w:pPr>
            <w:r>
              <w:t>0.304 ± 0.17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06830B2" w14:textId="77777777" w:rsidR="00DF73C0" w:rsidRDefault="003814EC">
            <w:pPr>
              <w:spacing w:line="240" w:lineRule="auto"/>
              <w:jc w:val="center"/>
            </w:pPr>
            <w:r>
              <w:t>0.363 ± 0.17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821038A" w14:textId="77777777" w:rsidR="00DF73C0" w:rsidRDefault="003814EC">
            <w:pPr>
              <w:spacing w:line="240" w:lineRule="auto"/>
              <w:jc w:val="center"/>
            </w:pPr>
            <w:r>
              <w:t>0.091</w:t>
            </w:r>
          </w:p>
        </w:tc>
      </w:tr>
      <w:tr w:rsidR="00DF73C0" w14:paraId="79F27DC3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D12E01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ampleEntropy_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DEC14C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3AA276D" w14:textId="77777777" w:rsidR="00DF73C0" w:rsidRDefault="003814EC">
            <w:pPr>
              <w:spacing w:line="240" w:lineRule="auto"/>
              <w:jc w:val="center"/>
            </w:pPr>
            <w:r>
              <w:t>0.214 ± 0.058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B73786" w14:textId="77777777" w:rsidR="00DF73C0" w:rsidRDefault="003814EC">
            <w:pPr>
              <w:spacing w:line="240" w:lineRule="auto"/>
              <w:jc w:val="center"/>
            </w:pPr>
            <w:r>
              <w:t>0.236 ± 0.04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D9C89F" w14:textId="77777777" w:rsidR="00DF73C0" w:rsidRDefault="003814EC">
            <w:pPr>
              <w:spacing w:line="240" w:lineRule="auto"/>
              <w:jc w:val="center"/>
            </w:pPr>
            <w:r>
              <w:t>0.094</w:t>
            </w:r>
          </w:p>
        </w:tc>
      </w:tr>
      <w:tr w:rsidR="00DF73C0" w14:paraId="37C4CA97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CF984D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ampleEntropy_III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12A28E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F30098" w14:textId="77777777" w:rsidR="00DF73C0" w:rsidRDefault="003814EC">
            <w:pPr>
              <w:spacing w:line="240" w:lineRule="auto"/>
              <w:jc w:val="center"/>
            </w:pPr>
            <w:r>
              <w:t>0.285 ± 0.119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6AAD58" w14:textId="77777777" w:rsidR="00DF73C0" w:rsidRDefault="003814EC">
            <w:pPr>
              <w:spacing w:line="240" w:lineRule="auto"/>
              <w:jc w:val="center"/>
            </w:pPr>
            <w:r>
              <w:t>0.376 ± 0.18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88F8FD" w14:textId="77777777" w:rsidR="00DF73C0" w:rsidRDefault="003814EC">
            <w:pPr>
              <w:spacing w:line="240" w:lineRule="auto"/>
              <w:jc w:val="center"/>
            </w:pPr>
            <w:r>
              <w:t>0.080</w:t>
            </w:r>
          </w:p>
        </w:tc>
      </w:tr>
      <w:tr w:rsidR="00DF73C0" w14:paraId="21C89AA1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39CE40A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SampleEntropy_V1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E51DAA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AFC7EA" w14:textId="77777777" w:rsidR="00DF73C0" w:rsidRDefault="003814EC">
            <w:pPr>
              <w:spacing w:line="240" w:lineRule="auto"/>
              <w:jc w:val="center"/>
            </w:pPr>
            <w:r>
              <w:t>0.263 ± 0.08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954EF3" w14:textId="77777777" w:rsidR="00DF73C0" w:rsidRDefault="003814EC">
            <w:pPr>
              <w:spacing w:line="240" w:lineRule="auto"/>
              <w:jc w:val="center"/>
            </w:pPr>
            <w:r>
              <w:t>0.277 ± 0.06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9028C2D" w14:textId="77777777" w:rsidR="00DF73C0" w:rsidRDefault="003814EC">
            <w:pPr>
              <w:spacing w:line="240" w:lineRule="auto"/>
              <w:jc w:val="center"/>
            </w:pPr>
            <w:r>
              <w:t>0.130</w:t>
            </w:r>
          </w:p>
        </w:tc>
      </w:tr>
      <w:tr w:rsidR="00DF73C0" w14:paraId="0698DA10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7E0C4C4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SampleEntropy_V2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E96878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a.u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59B88F" w14:textId="77777777" w:rsidR="00DF73C0" w:rsidRDefault="003814EC">
            <w:pPr>
              <w:spacing w:line="240" w:lineRule="auto"/>
              <w:jc w:val="center"/>
            </w:pPr>
            <w:r>
              <w:t>0.359 ± 0.161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0A0E41" w14:textId="77777777" w:rsidR="00DF73C0" w:rsidRDefault="003814EC">
            <w:pPr>
              <w:spacing w:line="240" w:lineRule="auto"/>
              <w:jc w:val="center"/>
            </w:pPr>
            <w:r>
              <w:t>0.285 ± 0.087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D1B852" w14:textId="77777777" w:rsidR="00DF73C0" w:rsidRDefault="003814EC">
            <w:pPr>
              <w:spacing w:line="240" w:lineRule="auto"/>
              <w:jc w:val="center"/>
            </w:pPr>
            <w:r>
              <w:t>0.852</w:t>
            </w:r>
          </w:p>
        </w:tc>
      </w:tr>
      <w:tr w:rsidR="00DF73C0" w14:paraId="3F8B25C6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0F25B19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SampleEntropy_V3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9DAC4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E692E8" w14:textId="77777777" w:rsidR="00DF73C0" w:rsidRDefault="003814EC">
            <w:pPr>
              <w:spacing w:line="240" w:lineRule="auto"/>
              <w:jc w:val="center"/>
            </w:pPr>
            <w:r>
              <w:t>0.236 ± 0.074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9E9ED4" w14:textId="77777777" w:rsidR="00DF73C0" w:rsidRDefault="003814EC">
            <w:pPr>
              <w:spacing w:line="240" w:lineRule="auto"/>
              <w:jc w:val="center"/>
            </w:pPr>
            <w:r>
              <w:t>0.243 ± 0.07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400EF9" w14:textId="77777777" w:rsidR="00DF73C0" w:rsidRDefault="003814EC">
            <w:pPr>
              <w:spacing w:line="240" w:lineRule="auto"/>
              <w:jc w:val="center"/>
            </w:pPr>
            <w:r>
              <w:t>0.658</w:t>
            </w:r>
          </w:p>
        </w:tc>
      </w:tr>
      <w:tr w:rsidR="00DF73C0" w14:paraId="26012CC6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34E310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SampleEntropy_V4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F7B73F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3DF54E" w14:textId="77777777" w:rsidR="00DF73C0" w:rsidRDefault="003814EC">
            <w:pPr>
              <w:spacing w:line="240" w:lineRule="auto"/>
              <w:jc w:val="center"/>
            </w:pPr>
            <w:r>
              <w:t>0.231 ± 0.065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F89046" w14:textId="77777777" w:rsidR="00DF73C0" w:rsidRDefault="003814EC">
            <w:pPr>
              <w:spacing w:line="240" w:lineRule="auto"/>
              <w:jc w:val="center"/>
            </w:pPr>
            <w:r>
              <w:t>0.255 ± 0.046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C38639" w14:textId="77777777" w:rsidR="00DF73C0" w:rsidRDefault="003814EC">
            <w:pPr>
              <w:spacing w:line="240" w:lineRule="auto"/>
              <w:jc w:val="center"/>
            </w:pPr>
            <w:r>
              <w:t>0.131</w:t>
            </w:r>
          </w:p>
        </w:tc>
      </w:tr>
      <w:tr w:rsidR="00DF73C0" w14:paraId="3A1A4DFA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61F6945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SampleEntropy_V5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163E87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699F4D" w14:textId="77777777" w:rsidR="00DF73C0" w:rsidRDefault="003814EC">
            <w:pPr>
              <w:spacing w:line="240" w:lineRule="auto"/>
              <w:jc w:val="center"/>
            </w:pPr>
            <w:r>
              <w:t>0.228 ± 0.07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113A24" w14:textId="77777777" w:rsidR="00DF73C0" w:rsidRDefault="003814EC">
            <w:pPr>
              <w:spacing w:line="240" w:lineRule="auto"/>
              <w:jc w:val="center"/>
            </w:pPr>
            <w:r>
              <w:t>0.246 ± 0.049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F069DD" w14:textId="77777777" w:rsidR="00DF73C0" w:rsidRDefault="003814EC">
            <w:pPr>
              <w:spacing w:line="240" w:lineRule="auto"/>
              <w:jc w:val="center"/>
            </w:pPr>
            <w:r>
              <w:t>0.096</w:t>
            </w:r>
          </w:p>
        </w:tc>
      </w:tr>
      <w:tr w:rsidR="00DF73C0" w14:paraId="612FF1DF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E2E520E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SampleEntropy_V6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0E9B94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737B52" w14:textId="77777777" w:rsidR="00DF73C0" w:rsidRDefault="003814EC">
            <w:pPr>
              <w:spacing w:line="240" w:lineRule="auto"/>
              <w:jc w:val="center"/>
            </w:pPr>
            <w:r>
              <w:t>0.225 ± 0.078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A4ECAB0" w14:textId="77777777" w:rsidR="00DF73C0" w:rsidRDefault="003814EC">
            <w:pPr>
              <w:spacing w:line="240" w:lineRule="auto"/>
              <w:jc w:val="center"/>
            </w:pPr>
            <w:r>
              <w:t>0.242 ± 0.066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C289DF" w14:textId="77777777" w:rsidR="00DF73C0" w:rsidRDefault="003814EC">
            <w:pPr>
              <w:spacing w:line="240" w:lineRule="auto"/>
              <w:jc w:val="center"/>
            </w:pPr>
            <w:r>
              <w:t>0.110</w:t>
            </w:r>
          </w:p>
        </w:tc>
      </w:tr>
      <w:tr w:rsidR="00DF73C0" w14:paraId="2DD9CCFB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75EEB41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ampleEntropy_aVF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73DE06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197BF8" w14:textId="77777777" w:rsidR="00DF73C0" w:rsidRDefault="003814EC">
            <w:pPr>
              <w:spacing w:line="240" w:lineRule="auto"/>
              <w:jc w:val="center"/>
            </w:pPr>
            <w:r>
              <w:t>0.230 ± 0.072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B5D999" w14:textId="77777777" w:rsidR="00DF73C0" w:rsidRDefault="003814EC">
            <w:pPr>
              <w:spacing w:line="240" w:lineRule="auto"/>
              <w:jc w:val="center"/>
            </w:pPr>
            <w:r>
              <w:t>0.260 ± 0.075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6989D7" w14:textId="77777777" w:rsidR="00DF73C0" w:rsidRDefault="003814EC">
            <w:pPr>
              <w:spacing w:line="240" w:lineRule="auto"/>
              <w:jc w:val="center"/>
            </w:pPr>
            <w:r>
              <w:t>0.102</w:t>
            </w:r>
          </w:p>
        </w:tc>
      </w:tr>
      <w:tr w:rsidR="00DF73C0" w14:paraId="24F63B3A" w14:textId="77777777"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9984CA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ampleEntropy_aVL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87F76C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2BD35C" w14:textId="77777777" w:rsidR="00DF73C0" w:rsidRDefault="003814EC">
            <w:pPr>
              <w:spacing w:line="240" w:lineRule="auto"/>
              <w:jc w:val="center"/>
            </w:pPr>
            <w:r>
              <w:t>0.418 ± 0.200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584444" w14:textId="77777777" w:rsidR="00DF73C0" w:rsidRDefault="003814EC">
            <w:pPr>
              <w:spacing w:line="240" w:lineRule="auto"/>
              <w:jc w:val="center"/>
            </w:pPr>
            <w:r>
              <w:t>0.440 ± 0.20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3FC85C" w14:textId="77777777" w:rsidR="00DF73C0" w:rsidRDefault="003814EC">
            <w:pPr>
              <w:spacing w:line="240" w:lineRule="auto"/>
              <w:jc w:val="center"/>
            </w:pPr>
            <w:r>
              <w:t>0.667</w:t>
            </w:r>
          </w:p>
        </w:tc>
      </w:tr>
      <w:tr w:rsidR="00DF73C0" w14:paraId="5C0A0484" w14:textId="77777777"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4AF6B1" w14:textId="77777777" w:rsidR="00DF73C0" w:rsidRDefault="003814EC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ampleEntropy_aVR</w:t>
            </w:r>
            <w:proofErr w:type="spellEnd"/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696E0" w14:textId="77777777" w:rsidR="00DF73C0" w:rsidRDefault="00DF73C0">
            <w:pPr>
              <w:spacing w:line="240" w:lineRule="auto"/>
              <w:jc w:val="center"/>
            </w:pP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70084" w14:textId="77777777" w:rsidR="00DF73C0" w:rsidRDefault="003814EC">
            <w:pPr>
              <w:spacing w:line="240" w:lineRule="auto"/>
              <w:jc w:val="center"/>
            </w:pPr>
            <w:r>
              <w:t>0.214 ± 0.067</w:t>
            </w:r>
          </w:p>
        </w:tc>
        <w:tc>
          <w:tcPr>
            <w:tcW w:w="1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BAC95" w14:textId="77777777" w:rsidR="00DF73C0" w:rsidRDefault="003814EC">
            <w:pPr>
              <w:spacing w:line="240" w:lineRule="auto"/>
              <w:jc w:val="center"/>
            </w:pPr>
            <w:r>
              <w:t>0.240 ± 0.050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9B8A7CC" w14:textId="77777777" w:rsidR="00DF73C0" w:rsidRDefault="003814EC">
            <w:pPr>
              <w:spacing w:line="240" w:lineRule="auto"/>
              <w:jc w:val="center"/>
            </w:pPr>
            <w:r>
              <w:t>0.069</w:t>
            </w:r>
          </w:p>
        </w:tc>
      </w:tr>
      <w:tr w:rsidR="00DF73C0" w14:paraId="024FE3C4" w14:textId="77777777"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5C19C4" w14:textId="77777777" w:rsidR="00DF73C0" w:rsidRDefault="003814EC">
            <w:pPr>
              <w:spacing w:line="240" w:lineRule="auto"/>
              <w:rPr>
                <w:b/>
              </w:rPr>
            </w:pPr>
            <w:r>
              <w:rPr>
                <w:b/>
              </w:rPr>
              <w:t>Terminal_Force_V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53790" w14:textId="77777777" w:rsidR="00DF73C0" w:rsidRDefault="003814EC">
            <w:pPr>
              <w:spacing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[mV ms]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17478" w14:textId="77777777" w:rsidR="00DF73C0" w:rsidRDefault="003814EC">
            <w:pPr>
              <w:spacing w:line="240" w:lineRule="auto"/>
              <w:jc w:val="center"/>
            </w:pPr>
            <w:r>
              <w:t>2.406 ± 1.50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DDB77" w14:textId="77777777" w:rsidR="00DF73C0" w:rsidRDefault="003814EC">
            <w:pPr>
              <w:spacing w:line="240" w:lineRule="auto"/>
              <w:jc w:val="center"/>
            </w:pPr>
            <w:r>
              <w:t>1.674 ± 0.76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791CBA" w14:textId="77777777" w:rsidR="00DF73C0" w:rsidRDefault="003814EC">
            <w:pPr>
              <w:spacing w:line="240" w:lineRule="auto"/>
              <w:jc w:val="center"/>
            </w:pPr>
            <w:r>
              <w:t>0.067</w:t>
            </w:r>
          </w:p>
        </w:tc>
      </w:tr>
    </w:tbl>
    <w:p w14:paraId="4DE181A9" w14:textId="77777777" w:rsidR="00DF73C0" w:rsidRDefault="00DF73C0">
      <w:pPr>
        <w:spacing w:after="240"/>
        <w:rPr>
          <w:b/>
        </w:rPr>
      </w:pPr>
    </w:p>
    <w:p w14:paraId="05F2F132" w14:textId="77777777" w:rsidR="00DF73C0" w:rsidRDefault="00DF73C0">
      <w:pPr>
        <w:spacing w:after="240"/>
        <w:rPr>
          <w:b/>
        </w:rPr>
      </w:pPr>
    </w:p>
    <w:p w14:paraId="541BCE99" w14:textId="77777777" w:rsidR="00DF73C0" w:rsidRDefault="00DF73C0">
      <w:pPr>
        <w:spacing w:after="240"/>
        <w:rPr>
          <w:b/>
        </w:rPr>
      </w:pPr>
    </w:p>
    <w:p w14:paraId="49D1AFB4" w14:textId="77777777" w:rsidR="00DF73C0" w:rsidRDefault="00DF73C0">
      <w:pPr>
        <w:spacing w:after="240"/>
        <w:rPr>
          <w:b/>
        </w:rPr>
      </w:pPr>
    </w:p>
    <w:p w14:paraId="0C4E6A5B" w14:textId="77777777" w:rsidR="00DF73C0" w:rsidRDefault="00DF73C0">
      <w:pPr>
        <w:spacing w:after="240"/>
        <w:rPr>
          <w:b/>
        </w:rPr>
      </w:pPr>
    </w:p>
    <w:p w14:paraId="3752CFFE" w14:textId="77777777" w:rsidR="00DF73C0" w:rsidRDefault="00DF73C0">
      <w:pPr>
        <w:spacing w:after="240"/>
        <w:rPr>
          <w:b/>
        </w:rPr>
      </w:pPr>
    </w:p>
    <w:p w14:paraId="7F02202E" w14:textId="77777777" w:rsidR="00DF73C0" w:rsidRDefault="00DF73C0">
      <w:pPr>
        <w:spacing w:after="240"/>
        <w:rPr>
          <w:b/>
        </w:rPr>
      </w:pPr>
    </w:p>
    <w:p w14:paraId="0F998DE8" w14:textId="77777777" w:rsidR="00DF73C0" w:rsidRDefault="00DF73C0">
      <w:pPr>
        <w:spacing w:after="240"/>
        <w:rPr>
          <w:b/>
        </w:rPr>
      </w:pPr>
    </w:p>
    <w:p w14:paraId="10E5C73D" w14:textId="77777777" w:rsidR="00DF73C0" w:rsidRDefault="00DF73C0">
      <w:pPr>
        <w:spacing w:after="240"/>
        <w:rPr>
          <w:b/>
        </w:rPr>
      </w:pPr>
    </w:p>
    <w:p w14:paraId="5A192D59" w14:textId="77777777" w:rsidR="00DF73C0" w:rsidRDefault="00DF73C0">
      <w:pPr>
        <w:spacing w:after="240"/>
        <w:rPr>
          <w:b/>
        </w:rPr>
      </w:pPr>
    </w:p>
    <w:p w14:paraId="7E446425" w14:textId="6B4DEF33" w:rsidR="00DF73C0" w:rsidRDefault="00DF73C0">
      <w:pPr>
        <w:jc w:val="both"/>
      </w:pPr>
    </w:p>
    <w:sectPr w:rsidR="00DF73C0"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D8FB2" w14:textId="77777777" w:rsidR="00FB629F" w:rsidRDefault="00FB629F">
      <w:pPr>
        <w:spacing w:line="240" w:lineRule="auto"/>
      </w:pPr>
      <w:r>
        <w:separator/>
      </w:r>
    </w:p>
  </w:endnote>
  <w:endnote w:type="continuationSeparator" w:id="0">
    <w:p w14:paraId="6190BF66" w14:textId="77777777" w:rsidR="00FB629F" w:rsidRDefault="00FB62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43B88E" w14:textId="77777777" w:rsidR="00333BE4" w:rsidRDefault="00333BE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066AB">
      <w:rPr>
        <w:noProof/>
        <w:color w:val="000000"/>
      </w:rPr>
      <w:t>21</w:t>
    </w:r>
    <w:r>
      <w:rPr>
        <w:color w:val="000000"/>
      </w:rPr>
      <w:fldChar w:fldCharType="end"/>
    </w:r>
  </w:p>
  <w:p w14:paraId="5B0C0689" w14:textId="77777777" w:rsidR="00333BE4" w:rsidRDefault="00333BE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C55E2" w14:textId="77777777" w:rsidR="00FB629F" w:rsidRDefault="00FB629F">
      <w:pPr>
        <w:spacing w:line="240" w:lineRule="auto"/>
      </w:pPr>
      <w:r>
        <w:separator/>
      </w:r>
    </w:p>
  </w:footnote>
  <w:footnote w:type="continuationSeparator" w:id="0">
    <w:p w14:paraId="17BA879D" w14:textId="77777777" w:rsidR="00FB629F" w:rsidRDefault="00FB62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3C0"/>
    <w:rsid w:val="000443B4"/>
    <w:rsid w:val="00062688"/>
    <w:rsid w:val="00072573"/>
    <w:rsid w:val="00073B8E"/>
    <w:rsid w:val="00097A0D"/>
    <w:rsid w:val="000B63D2"/>
    <w:rsid w:val="000F0C23"/>
    <w:rsid w:val="00114CFB"/>
    <w:rsid w:val="001460A8"/>
    <w:rsid w:val="001C4F51"/>
    <w:rsid w:val="002412E9"/>
    <w:rsid w:val="00242873"/>
    <w:rsid w:val="00271340"/>
    <w:rsid w:val="002D7909"/>
    <w:rsid w:val="002E4964"/>
    <w:rsid w:val="00321A6D"/>
    <w:rsid w:val="00322FA7"/>
    <w:rsid w:val="00333BE4"/>
    <w:rsid w:val="00351EBD"/>
    <w:rsid w:val="003717DE"/>
    <w:rsid w:val="00374AE4"/>
    <w:rsid w:val="003814EC"/>
    <w:rsid w:val="003B0193"/>
    <w:rsid w:val="004010AE"/>
    <w:rsid w:val="004234EB"/>
    <w:rsid w:val="004844B2"/>
    <w:rsid w:val="00486EDD"/>
    <w:rsid w:val="004E5994"/>
    <w:rsid w:val="00500C1E"/>
    <w:rsid w:val="005170BD"/>
    <w:rsid w:val="00571E8F"/>
    <w:rsid w:val="00576FA5"/>
    <w:rsid w:val="005E79FB"/>
    <w:rsid w:val="005F0970"/>
    <w:rsid w:val="005F0CD1"/>
    <w:rsid w:val="00605816"/>
    <w:rsid w:val="00620667"/>
    <w:rsid w:val="006B40F4"/>
    <w:rsid w:val="006C5324"/>
    <w:rsid w:val="006C6EE5"/>
    <w:rsid w:val="006C784F"/>
    <w:rsid w:val="006E15CD"/>
    <w:rsid w:val="006E22B8"/>
    <w:rsid w:val="007117E2"/>
    <w:rsid w:val="007D2BFD"/>
    <w:rsid w:val="007D3CDD"/>
    <w:rsid w:val="007F5F2F"/>
    <w:rsid w:val="008066AB"/>
    <w:rsid w:val="00867133"/>
    <w:rsid w:val="00874086"/>
    <w:rsid w:val="008920B5"/>
    <w:rsid w:val="008A0862"/>
    <w:rsid w:val="008A43EF"/>
    <w:rsid w:val="008C202C"/>
    <w:rsid w:val="008C72FF"/>
    <w:rsid w:val="00920BE7"/>
    <w:rsid w:val="0094600A"/>
    <w:rsid w:val="00987216"/>
    <w:rsid w:val="00993D43"/>
    <w:rsid w:val="009A58A3"/>
    <w:rsid w:val="009A7E16"/>
    <w:rsid w:val="009D3E61"/>
    <w:rsid w:val="009D5833"/>
    <w:rsid w:val="009F6E8B"/>
    <w:rsid w:val="00A242BE"/>
    <w:rsid w:val="00A52F55"/>
    <w:rsid w:val="00A61BEE"/>
    <w:rsid w:val="00AB03E6"/>
    <w:rsid w:val="00AD2C01"/>
    <w:rsid w:val="00B135FD"/>
    <w:rsid w:val="00B17523"/>
    <w:rsid w:val="00B21998"/>
    <w:rsid w:val="00B476B0"/>
    <w:rsid w:val="00B51DD3"/>
    <w:rsid w:val="00B574D8"/>
    <w:rsid w:val="00B67A8C"/>
    <w:rsid w:val="00B72A7E"/>
    <w:rsid w:val="00BA415A"/>
    <w:rsid w:val="00BE3281"/>
    <w:rsid w:val="00BE70E4"/>
    <w:rsid w:val="00C130A6"/>
    <w:rsid w:val="00C62CD7"/>
    <w:rsid w:val="00C64539"/>
    <w:rsid w:val="00C7731A"/>
    <w:rsid w:val="00C874E7"/>
    <w:rsid w:val="00CC0E53"/>
    <w:rsid w:val="00CD2DAB"/>
    <w:rsid w:val="00CF6D3F"/>
    <w:rsid w:val="00D0120C"/>
    <w:rsid w:val="00D203B6"/>
    <w:rsid w:val="00D83E77"/>
    <w:rsid w:val="00D931CC"/>
    <w:rsid w:val="00D95970"/>
    <w:rsid w:val="00D97856"/>
    <w:rsid w:val="00DA6EC1"/>
    <w:rsid w:val="00DB48DC"/>
    <w:rsid w:val="00DC5C40"/>
    <w:rsid w:val="00DD6E39"/>
    <w:rsid w:val="00DF162F"/>
    <w:rsid w:val="00DF73C0"/>
    <w:rsid w:val="00E34F44"/>
    <w:rsid w:val="00E671FD"/>
    <w:rsid w:val="00E81C7C"/>
    <w:rsid w:val="00EC6CDE"/>
    <w:rsid w:val="00EF77E3"/>
    <w:rsid w:val="00F25398"/>
    <w:rsid w:val="00F52D82"/>
    <w:rsid w:val="00F63239"/>
    <w:rsid w:val="00F65FEB"/>
    <w:rsid w:val="00F754C1"/>
    <w:rsid w:val="00F81A64"/>
    <w:rsid w:val="00FA4F07"/>
    <w:rsid w:val="00FB5D5A"/>
    <w:rsid w:val="00FB629F"/>
    <w:rsid w:val="00FE2C39"/>
    <w:rsid w:val="00FE7F88"/>
    <w:rsid w:val="00FF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90542"/>
  <w15:docId w15:val="{4DACFA51-224A-43A9-AEF5-87B263F4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it-CH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20D"/>
  </w:style>
  <w:style w:type="paragraph" w:styleId="Heading1">
    <w:name w:val="heading 1"/>
    <w:basedOn w:val="Normal"/>
    <w:next w:val="Normal"/>
    <w:link w:val="Heading1Char"/>
    <w:uiPriority w:val="9"/>
    <w:qFormat/>
    <w:rsid w:val="002D79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20D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C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D3320D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C5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0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048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A5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D7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C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C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2B83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val="it-CH"/>
    </w:rPr>
  </w:style>
  <w:style w:type="paragraph" w:styleId="NormalWeb">
    <w:name w:val="Normal (Web)"/>
    <w:basedOn w:val="Normal"/>
    <w:uiPriority w:val="99"/>
    <w:unhideWhenUsed/>
    <w:qFormat/>
    <w:rsid w:val="007A4125"/>
    <w:pPr>
      <w:spacing w:before="100" w:beforeAutospacing="1" w:after="100" w:afterAutospacing="1" w:line="240" w:lineRule="auto"/>
    </w:pPr>
    <w:rPr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2473B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3B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473B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3B1"/>
    <w:rPr>
      <w:rFonts w:ascii="Times New Roman" w:hAnsi="Times New Roman"/>
    </w:rPr>
  </w:style>
  <w:style w:type="table" w:customStyle="1" w:styleId="Grigliatabella1">
    <w:name w:val="Griglia tabella1"/>
    <w:basedOn w:val="TableNormal"/>
    <w:next w:val="TableGrid"/>
    <w:uiPriority w:val="39"/>
    <w:rsid w:val="009914A6"/>
    <w:rPr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555584"/>
    <w:rPr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3061"/>
  </w:style>
  <w:style w:type="table" w:customStyle="1" w:styleId="Grigliatabella3">
    <w:name w:val="Griglia tabella3"/>
    <w:basedOn w:val="TableNormal"/>
    <w:next w:val="TableGrid"/>
    <w:uiPriority w:val="59"/>
    <w:rsid w:val="0049278C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leNormal"/>
    <w:next w:val="TableGrid"/>
    <w:uiPriority w:val="59"/>
    <w:rsid w:val="00DB4688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D0C9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/6MyzQymwg4gkS7TFNe7/sU3aw==">CgMxLjAaFAoBMBIPCg0IB0IJEgdHdW5nc3VoGh8KATESGgoYCAlSFAoSdGFibGUuemFrY2Nxcm43emtrMg9pZC5qdmVpOHlwdmczZjYyDmguODV2YzN5dWFqbXJlMg5oLjlwcGoydHk1am9icjgAciExN19pc1RmZFdYNW1DNWtYaGk3NXIzZVlVYjNGX2U2YnE=</go:docsCustomData>
</go:gDocsCustomXmlDataStorage>
</file>

<file path=customXml/itemProps1.xml><?xml version="1.0" encoding="utf-8"?>
<ds:datastoreItem xmlns:ds="http://schemas.openxmlformats.org/officeDocument/2006/customXml" ds:itemID="{2B74ABE3-4856-4DDA-ACF7-0018FC7F1E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22</Words>
  <Characters>5832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EOC</Company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Gharaviri</dc:creator>
  <cp:lastModifiedBy>Giulio Conte</cp:lastModifiedBy>
  <cp:revision>6</cp:revision>
  <cp:lastPrinted>2025-06-03T12:14:00Z</cp:lastPrinted>
  <dcterms:created xsi:type="dcterms:W3CDTF">2025-06-04T08:26:00Z</dcterms:created>
  <dcterms:modified xsi:type="dcterms:W3CDTF">2025-06-04T12:03:00Z</dcterms:modified>
</cp:coreProperties>
</file>